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6128F" w14:textId="7A72A55A" w:rsidR="003B327C" w:rsidRDefault="003B327C" w:rsidP="00B558EF">
      <w:pPr>
        <w:spacing w:after="0"/>
        <w:rPr>
          <w:rFonts w:ascii="Times New Roman" w:hAnsi="Times New Roman" w:cs="Times New Roman"/>
          <w:b/>
          <w:sz w:val="24"/>
          <w:szCs w:val="24"/>
          <w:lang w:val="en-NG"/>
        </w:rPr>
      </w:pPr>
      <w:r w:rsidRPr="003B327C">
        <w:rPr>
          <w:rFonts w:ascii="Times New Roman" w:hAnsi="Times New Roman" w:cs="Times New Roman"/>
          <w:b/>
          <w:sz w:val="24"/>
          <w:szCs w:val="24"/>
          <w:lang w:val="en-NG"/>
        </w:rPr>
        <w:t>Knowledge, attitudes, and practices towards contraception amongst community pharmacy staff</w:t>
      </w:r>
    </w:p>
    <w:p w14:paraId="45781D63" w14:textId="77777777" w:rsidR="003B327C" w:rsidRDefault="003B327C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66A39594" w14:textId="1B3E70BF" w:rsidR="000E3611" w:rsidRPr="00B558EF" w:rsidRDefault="000E3611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b/>
          <w:sz w:val="20"/>
          <w:szCs w:val="20"/>
          <w:lang w:val="en-NG"/>
        </w:rPr>
        <w:t>Introduction:</w:t>
      </w:r>
    </w:p>
    <w:p w14:paraId="2CAE4348" w14:textId="77777777" w:rsidR="000E3611" w:rsidRPr="00B558EF" w:rsidRDefault="000E3611" w:rsidP="00B558E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sz w:val="20"/>
          <w:szCs w:val="20"/>
          <w:lang w:val="en-NG"/>
        </w:rPr>
        <w:t>Unintended pregnancy can occur due to failure to choose effective method of contraception or incorrect use of</w:t>
      </w:r>
      <w:r w:rsidR="00667BD2" w:rsidRPr="00B558EF">
        <w:rPr>
          <w:rFonts w:ascii="Times New Roman" w:hAnsi="Times New Roman" w:cs="Times New Roman"/>
          <w:sz w:val="20"/>
          <w:szCs w:val="20"/>
          <w:lang w:val="en-NG"/>
        </w:rPr>
        <w:t xml:space="preserve"> chosen method of contraception</w:t>
      </w:r>
      <w:r w:rsidRPr="00B558EF">
        <w:rPr>
          <w:rFonts w:ascii="Times New Roman" w:hAnsi="Times New Roman" w:cs="Times New Roman"/>
          <w:sz w:val="20"/>
          <w:szCs w:val="20"/>
          <w:lang w:val="en-NG"/>
        </w:rPr>
        <w:t xml:space="preserve">. </w:t>
      </w:r>
      <w:r w:rsidR="00667BD2" w:rsidRPr="00B558EF">
        <w:rPr>
          <w:rFonts w:ascii="Times New Roman" w:hAnsi="Times New Roman" w:cs="Times New Roman"/>
          <w:sz w:val="20"/>
          <w:szCs w:val="20"/>
          <w:lang w:val="en-NG"/>
        </w:rPr>
        <w:t xml:space="preserve">This study aimed at assessing knowledge, attitude, and practice of contraceptive among community pharmacy staff. Please fill the questionnaire by ticking (√) the most appropriate option(s). Your responses will be treated confidentially. </w:t>
      </w:r>
    </w:p>
    <w:p w14:paraId="3457E5F1" w14:textId="77777777" w:rsidR="000E3611" w:rsidRPr="00B558EF" w:rsidRDefault="000E3611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2B1D1EA7" w14:textId="77777777" w:rsidR="00E4356C" w:rsidRPr="00B558EF" w:rsidRDefault="00E4356C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b/>
          <w:sz w:val="20"/>
          <w:szCs w:val="20"/>
          <w:lang w:val="en-NG"/>
        </w:rPr>
        <w:t>Demography</w:t>
      </w:r>
    </w:p>
    <w:p w14:paraId="172DA6D1" w14:textId="77777777" w:rsidR="005E3BD0" w:rsidRPr="00B558EF" w:rsidRDefault="005E3BD0" w:rsidP="00B558E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sz w:val="20"/>
          <w:szCs w:val="20"/>
          <w:lang w:val="en-NG"/>
        </w:rPr>
        <w:t>Gender</w:t>
      </w:r>
    </w:p>
    <w:tbl>
      <w:tblPr>
        <w:tblStyle w:val="TableGrid"/>
        <w:tblW w:w="10734" w:type="dxa"/>
        <w:tblLook w:val="04A0" w:firstRow="1" w:lastRow="0" w:firstColumn="1" w:lastColumn="0" w:noHBand="0" w:noVBand="1"/>
      </w:tblPr>
      <w:tblGrid>
        <w:gridCol w:w="4942"/>
        <w:gridCol w:w="425"/>
        <w:gridCol w:w="4999"/>
        <w:gridCol w:w="368"/>
      </w:tblGrid>
      <w:tr w:rsidR="005E3BD0" w:rsidRPr="00B558EF" w14:paraId="3DE7A5EF" w14:textId="77777777" w:rsidTr="005A7E64">
        <w:trPr>
          <w:trHeight w:val="268"/>
        </w:trPr>
        <w:tc>
          <w:tcPr>
            <w:tcW w:w="4942" w:type="dxa"/>
          </w:tcPr>
          <w:p w14:paraId="4D65519A" w14:textId="77777777" w:rsidR="005E3BD0" w:rsidRPr="00B558EF" w:rsidRDefault="005E3BD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Male</w:t>
            </w:r>
          </w:p>
        </w:tc>
        <w:tc>
          <w:tcPr>
            <w:tcW w:w="425" w:type="dxa"/>
          </w:tcPr>
          <w:p w14:paraId="42F86B32" w14:textId="77777777" w:rsidR="005E3BD0" w:rsidRPr="00B558EF" w:rsidRDefault="005E3BD0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4999" w:type="dxa"/>
          </w:tcPr>
          <w:p w14:paraId="4F35265E" w14:textId="77777777" w:rsidR="005E3BD0" w:rsidRPr="00B558EF" w:rsidRDefault="005E3BD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Female</w:t>
            </w:r>
          </w:p>
        </w:tc>
        <w:tc>
          <w:tcPr>
            <w:tcW w:w="368" w:type="dxa"/>
          </w:tcPr>
          <w:p w14:paraId="450DCFBF" w14:textId="77777777" w:rsidR="005E3BD0" w:rsidRPr="00B558EF" w:rsidRDefault="005E3BD0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</w:tr>
    </w:tbl>
    <w:p w14:paraId="7AD5899A" w14:textId="77777777" w:rsidR="005E3BD0" w:rsidRPr="00B558EF" w:rsidRDefault="005E3BD0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6D0CD998" w14:textId="77777777" w:rsidR="005E3BD0" w:rsidRPr="00B558EF" w:rsidRDefault="005E3BD0" w:rsidP="00B558E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sz w:val="20"/>
          <w:szCs w:val="20"/>
          <w:lang w:val="en-NG"/>
        </w:rPr>
        <w:t>Age</w:t>
      </w:r>
    </w:p>
    <w:tbl>
      <w:tblPr>
        <w:tblStyle w:val="TableGrid"/>
        <w:tblW w:w="10747" w:type="dxa"/>
        <w:tblLook w:val="04A0" w:firstRow="1" w:lastRow="0" w:firstColumn="1" w:lastColumn="0" w:noHBand="0" w:noVBand="1"/>
      </w:tblPr>
      <w:tblGrid>
        <w:gridCol w:w="1073"/>
        <w:gridCol w:w="281"/>
        <w:gridCol w:w="1867"/>
        <w:gridCol w:w="320"/>
        <w:gridCol w:w="2028"/>
        <w:gridCol w:w="338"/>
        <w:gridCol w:w="1614"/>
        <w:gridCol w:w="583"/>
        <w:gridCol w:w="2198"/>
        <w:gridCol w:w="445"/>
      </w:tblGrid>
      <w:tr w:rsidR="005E3BD0" w:rsidRPr="00B558EF" w14:paraId="6FD49F44" w14:textId="77777777" w:rsidTr="00B558EF">
        <w:trPr>
          <w:trHeight w:val="239"/>
        </w:trPr>
        <w:tc>
          <w:tcPr>
            <w:tcW w:w="1073" w:type="dxa"/>
          </w:tcPr>
          <w:p w14:paraId="210497C7" w14:textId="77777777" w:rsidR="005E3BD0" w:rsidRPr="00B558EF" w:rsidRDefault="005E3BD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 xml:space="preserve">&lt; 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20</w:t>
            </w:r>
          </w:p>
        </w:tc>
        <w:tc>
          <w:tcPr>
            <w:tcW w:w="281" w:type="dxa"/>
          </w:tcPr>
          <w:p w14:paraId="483F7500" w14:textId="77777777" w:rsidR="005E3BD0" w:rsidRPr="00B558EF" w:rsidRDefault="005E3BD0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1867" w:type="dxa"/>
          </w:tcPr>
          <w:p w14:paraId="45785452" w14:textId="77777777" w:rsidR="005E3BD0" w:rsidRPr="00B558EF" w:rsidRDefault="005E3BD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20 - 29</w:t>
            </w:r>
          </w:p>
        </w:tc>
        <w:tc>
          <w:tcPr>
            <w:tcW w:w="320" w:type="dxa"/>
          </w:tcPr>
          <w:p w14:paraId="3447A708" w14:textId="77777777" w:rsidR="005E3BD0" w:rsidRPr="00B558EF" w:rsidRDefault="005E3BD0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2028" w:type="dxa"/>
          </w:tcPr>
          <w:p w14:paraId="3BDF9E32" w14:textId="77777777" w:rsidR="005E3BD0" w:rsidRPr="00B558EF" w:rsidRDefault="005E3BD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30 – 39</w:t>
            </w:r>
          </w:p>
        </w:tc>
        <w:tc>
          <w:tcPr>
            <w:tcW w:w="338" w:type="dxa"/>
          </w:tcPr>
          <w:p w14:paraId="0CC4B82A" w14:textId="77777777" w:rsidR="005E3BD0" w:rsidRPr="00B558EF" w:rsidRDefault="005E3BD0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1614" w:type="dxa"/>
          </w:tcPr>
          <w:p w14:paraId="71D9C81F" w14:textId="77777777" w:rsidR="005E3BD0" w:rsidRPr="00B558EF" w:rsidRDefault="005E3BD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40 – 49 </w:t>
            </w:r>
          </w:p>
        </w:tc>
        <w:tc>
          <w:tcPr>
            <w:tcW w:w="583" w:type="dxa"/>
          </w:tcPr>
          <w:p w14:paraId="4ADF3530" w14:textId="77777777" w:rsidR="005E3BD0" w:rsidRPr="00B558EF" w:rsidRDefault="005E3BD0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2198" w:type="dxa"/>
          </w:tcPr>
          <w:p w14:paraId="700849E0" w14:textId="77777777" w:rsidR="005E3BD0" w:rsidRPr="00B558EF" w:rsidRDefault="005E3BD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50 and Above</w:t>
            </w:r>
          </w:p>
        </w:tc>
        <w:tc>
          <w:tcPr>
            <w:tcW w:w="445" w:type="dxa"/>
          </w:tcPr>
          <w:p w14:paraId="0907159B" w14:textId="77777777" w:rsidR="005E3BD0" w:rsidRPr="00B558EF" w:rsidRDefault="005E3BD0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</w:tr>
    </w:tbl>
    <w:p w14:paraId="4AEEEA3D" w14:textId="77777777" w:rsidR="005E3BD0" w:rsidRPr="00B558EF" w:rsidRDefault="005E3BD0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4A9D0DC9" w14:textId="77777777" w:rsidR="005E3BD0" w:rsidRPr="00B558EF" w:rsidRDefault="005E3BD0" w:rsidP="00B558E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sz w:val="20"/>
          <w:szCs w:val="20"/>
          <w:lang w:val="en-NG"/>
        </w:rPr>
        <w:t>Educational Qualification</w:t>
      </w:r>
    </w:p>
    <w:tbl>
      <w:tblPr>
        <w:tblStyle w:val="TableGrid"/>
        <w:tblW w:w="10767" w:type="dxa"/>
        <w:tblLook w:val="04A0" w:firstRow="1" w:lastRow="0" w:firstColumn="1" w:lastColumn="0" w:noHBand="0" w:noVBand="1"/>
      </w:tblPr>
      <w:tblGrid>
        <w:gridCol w:w="1787"/>
        <w:gridCol w:w="357"/>
        <w:gridCol w:w="2404"/>
        <w:gridCol w:w="402"/>
        <w:gridCol w:w="2573"/>
        <w:gridCol w:w="422"/>
        <w:gridCol w:w="2117"/>
        <w:gridCol w:w="705"/>
      </w:tblGrid>
      <w:tr w:rsidR="00A970C2" w:rsidRPr="00B558EF" w14:paraId="2160AC4D" w14:textId="77777777" w:rsidTr="00B558EF">
        <w:trPr>
          <w:trHeight w:val="58"/>
        </w:trPr>
        <w:tc>
          <w:tcPr>
            <w:tcW w:w="1787" w:type="dxa"/>
          </w:tcPr>
          <w:p w14:paraId="0626B9E1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econdary School</w:t>
            </w:r>
          </w:p>
        </w:tc>
        <w:tc>
          <w:tcPr>
            <w:tcW w:w="357" w:type="dxa"/>
          </w:tcPr>
          <w:p w14:paraId="16B5A8C2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2404" w:type="dxa"/>
          </w:tcPr>
          <w:p w14:paraId="5217E0E9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iploma/NCE</w:t>
            </w:r>
          </w:p>
        </w:tc>
        <w:tc>
          <w:tcPr>
            <w:tcW w:w="402" w:type="dxa"/>
          </w:tcPr>
          <w:p w14:paraId="791C1A97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2573" w:type="dxa"/>
          </w:tcPr>
          <w:p w14:paraId="46350BCA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First Degree/HND</w:t>
            </w:r>
          </w:p>
        </w:tc>
        <w:tc>
          <w:tcPr>
            <w:tcW w:w="422" w:type="dxa"/>
          </w:tcPr>
          <w:p w14:paraId="7C1224D0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2117" w:type="dxa"/>
          </w:tcPr>
          <w:p w14:paraId="5F1B36FF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Postgraduate Level</w:t>
            </w:r>
          </w:p>
        </w:tc>
        <w:tc>
          <w:tcPr>
            <w:tcW w:w="705" w:type="dxa"/>
          </w:tcPr>
          <w:p w14:paraId="3219C328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</w:tr>
    </w:tbl>
    <w:p w14:paraId="14BEC67D" w14:textId="77777777" w:rsidR="005E3BD0" w:rsidRPr="00B558EF" w:rsidRDefault="005E3BD0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75D16BF2" w14:textId="77777777" w:rsidR="00A970C2" w:rsidRPr="00B558EF" w:rsidRDefault="00A970C2" w:rsidP="00B558E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sz w:val="20"/>
          <w:szCs w:val="20"/>
          <w:lang w:val="en-NG"/>
        </w:rPr>
        <w:t>Position</w:t>
      </w:r>
    </w:p>
    <w:tbl>
      <w:tblPr>
        <w:tblStyle w:val="TableGrid"/>
        <w:tblW w:w="10686" w:type="dxa"/>
        <w:tblLook w:val="04A0" w:firstRow="1" w:lastRow="0" w:firstColumn="1" w:lastColumn="0" w:noHBand="0" w:noVBand="1"/>
      </w:tblPr>
      <w:tblGrid>
        <w:gridCol w:w="1237"/>
        <w:gridCol w:w="278"/>
        <w:gridCol w:w="2308"/>
        <w:gridCol w:w="283"/>
        <w:gridCol w:w="1525"/>
        <w:gridCol w:w="333"/>
        <w:gridCol w:w="1577"/>
        <w:gridCol w:w="566"/>
        <w:gridCol w:w="2144"/>
        <w:gridCol w:w="435"/>
      </w:tblGrid>
      <w:tr w:rsidR="00A970C2" w:rsidRPr="00B558EF" w14:paraId="1F033484" w14:textId="77777777" w:rsidTr="005A7E64">
        <w:trPr>
          <w:trHeight w:val="147"/>
        </w:trPr>
        <w:tc>
          <w:tcPr>
            <w:tcW w:w="1237" w:type="dxa"/>
          </w:tcPr>
          <w:p w14:paraId="7E270824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Pharmacist</w:t>
            </w:r>
          </w:p>
        </w:tc>
        <w:tc>
          <w:tcPr>
            <w:tcW w:w="278" w:type="dxa"/>
          </w:tcPr>
          <w:p w14:paraId="3A703634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2308" w:type="dxa"/>
          </w:tcPr>
          <w:p w14:paraId="7DDC3CBB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Pharmacy Technician</w:t>
            </w:r>
          </w:p>
        </w:tc>
        <w:tc>
          <w:tcPr>
            <w:tcW w:w="283" w:type="dxa"/>
          </w:tcPr>
          <w:p w14:paraId="0512DBF5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1525" w:type="dxa"/>
          </w:tcPr>
          <w:p w14:paraId="3F8CE998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Nurse</w:t>
            </w:r>
          </w:p>
        </w:tc>
        <w:tc>
          <w:tcPr>
            <w:tcW w:w="333" w:type="dxa"/>
          </w:tcPr>
          <w:p w14:paraId="1BEA50C6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1577" w:type="dxa"/>
          </w:tcPr>
          <w:p w14:paraId="07298CA2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HEW</w:t>
            </w:r>
          </w:p>
        </w:tc>
        <w:tc>
          <w:tcPr>
            <w:tcW w:w="566" w:type="dxa"/>
          </w:tcPr>
          <w:p w14:paraId="6004C804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2144" w:type="dxa"/>
          </w:tcPr>
          <w:p w14:paraId="327A1EE4" w14:textId="77777777" w:rsidR="00A970C2" w:rsidRPr="00B558EF" w:rsidRDefault="00A970C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Pharmacy Support Staff</w:t>
            </w:r>
          </w:p>
        </w:tc>
        <w:tc>
          <w:tcPr>
            <w:tcW w:w="435" w:type="dxa"/>
          </w:tcPr>
          <w:p w14:paraId="11FFD7B7" w14:textId="77777777" w:rsidR="00A970C2" w:rsidRPr="00B558EF" w:rsidRDefault="00A970C2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</w:tr>
    </w:tbl>
    <w:p w14:paraId="590265CC" w14:textId="77777777" w:rsidR="00A970C2" w:rsidRPr="00B558EF" w:rsidRDefault="00A970C2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4C0825A4" w14:textId="77777777" w:rsidR="002C46E3" w:rsidRPr="00B558EF" w:rsidRDefault="002C46E3" w:rsidP="00B558E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sz w:val="20"/>
          <w:szCs w:val="20"/>
          <w:lang w:val="en-NG"/>
        </w:rPr>
        <w:t>Years of Experience</w:t>
      </w:r>
    </w:p>
    <w:tbl>
      <w:tblPr>
        <w:tblStyle w:val="TableGrid"/>
        <w:tblW w:w="10721" w:type="dxa"/>
        <w:tblLook w:val="04A0" w:firstRow="1" w:lastRow="0" w:firstColumn="1" w:lastColumn="0" w:noHBand="0" w:noVBand="1"/>
      </w:tblPr>
      <w:tblGrid>
        <w:gridCol w:w="1948"/>
        <w:gridCol w:w="510"/>
        <w:gridCol w:w="3388"/>
        <w:gridCol w:w="581"/>
        <w:gridCol w:w="3680"/>
        <w:gridCol w:w="614"/>
      </w:tblGrid>
      <w:tr w:rsidR="002C46E3" w:rsidRPr="00B558EF" w14:paraId="05C4BCCB" w14:textId="77777777" w:rsidTr="005A7E64">
        <w:trPr>
          <w:trHeight w:val="267"/>
        </w:trPr>
        <w:tc>
          <w:tcPr>
            <w:tcW w:w="1948" w:type="dxa"/>
          </w:tcPr>
          <w:p w14:paraId="6F98D8F2" w14:textId="77777777" w:rsidR="002C46E3" w:rsidRPr="00B558EF" w:rsidRDefault="002C46E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 xml:space="preserve">&lt; 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5 </w:t>
            </w:r>
          </w:p>
        </w:tc>
        <w:tc>
          <w:tcPr>
            <w:tcW w:w="510" w:type="dxa"/>
          </w:tcPr>
          <w:p w14:paraId="55C7A9FC" w14:textId="77777777" w:rsidR="002C46E3" w:rsidRPr="00B558EF" w:rsidRDefault="002C46E3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3388" w:type="dxa"/>
          </w:tcPr>
          <w:p w14:paraId="67D0FBF1" w14:textId="77777777" w:rsidR="002C46E3" w:rsidRPr="00B558EF" w:rsidRDefault="002C46E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5 - 10</w:t>
            </w:r>
          </w:p>
        </w:tc>
        <w:tc>
          <w:tcPr>
            <w:tcW w:w="581" w:type="dxa"/>
          </w:tcPr>
          <w:p w14:paraId="575E2CC2" w14:textId="77777777" w:rsidR="002C46E3" w:rsidRPr="00B558EF" w:rsidRDefault="002C46E3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  <w:tc>
          <w:tcPr>
            <w:tcW w:w="3680" w:type="dxa"/>
          </w:tcPr>
          <w:p w14:paraId="52E7F102" w14:textId="77777777" w:rsidR="002C46E3" w:rsidRPr="00B558EF" w:rsidRDefault="002C46E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&gt;10</w:t>
            </w:r>
          </w:p>
        </w:tc>
        <w:tc>
          <w:tcPr>
            <w:tcW w:w="614" w:type="dxa"/>
          </w:tcPr>
          <w:p w14:paraId="2715AE19" w14:textId="77777777" w:rsidR="002C46E3" w:rsidRPr="00B558EF" w:rsidRDefault="002C46E3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</w:p>
        </w:tc>
      </w:tr>
    </w:tbl>
    <w:p w14:paraId="678B64B3" w14:textId="77777777" w:rsidR="002C46E3" w:rsidRPr="00B558EF" w:rsidRDefault="002C46E3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157032DD" w14:textId="77777777" w:rsidR="002C46E3" w:rsidRPr="00B558EF" w:rsidRDefault="002C46E3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0C5C0A27" w14:textId="77777777" w:rsidR="00BD4869" w:rsidRPr="00B558EF" w:rsidRDefault="0002017A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b/>
          <w:sz w:val="20"/>
          <w:szCs w:val="20"/>
          <w:lang w:val="en-NG"/>
        </w:rPr>
        <w:t>Knowledge</w:t>
      </w:r>
    </w:p>
    <w:tbl>
      <w:tblPr>
        <w:tblStyle w:val="TableGrid"/>
        <w:tblW w:w="10594" w:type="dxa"/>
        <w:tblLook w:val="04A0" w:firstRow="1" w:lastRow="0" w:firstColumn="1" w:lastColumn="0" w:noHBand="0" w:noVBand="1"/>
      </w:tblPr>
      <w:tblGrid>
        <w:gridCol w:w="472"/>
        <w:gridCol w:w="8016"/>
        <w:gridCol w:w="639"/>
        <w:gridCol w:w="661"/>
        <w:gridCol w:w="806"/>
      </w:tblGrid>
      <w:tr w:rsidR="00072F9D" w:rsidRPr="00B558EF" w14:paraId="1D3C2BF2" w14:textId="77777777" w:rsidTr="005A7E64">
        <w:trPr>
          <w:trHeight w:val="218"/>
        </w:trPr>
        <w:tc>
          <w:tcPr>
            <w:tcW w:w="421" w:type="dxa"/>
          </w:tcPr>
          <w:p w14:paraId="41FE20AE" w14:textId="77777777" w:rsidR="00E1662C" w:rsidRPr="00B558EF" w:rsidRDefault="00E1662C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SN</w:t>
            </w:r>
          </w:p>
        </w:tc>
        <w:tc>
          <w:tcPr>
            <w:tcW w:w="8066" w:type="dxa"/>
          </w:tcPr>
          <w:p w14:paraId="4D389AFC" w14:textId="77777777" w:rsidR="00E1662C" w:rsidRPr="00B558EF" w:rsidRDefault="00E1662C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Statement</w:t>
            </w:r>
          </w:p>
        </w:tc>
        <w:tc>
          <w:tcPr>
            <w:tcW w:w="639" w:type="dxa"/>
          </w:tcPr>
          <w:p w14:paraId="0F9EA558" w14:textId="77777777" w:rsidR="00E1662C" w:rsidRPr="00B558EF" w:rsidRDefault="00E1662C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True</w:t>
            </w:r>
          </w:p>
        </w:tc>
        <w:tc>
          <w:tcPr>
            <w:tcW w:w="661" w:type="dxa"/>
          </w:tcPr>
          <w:p w14:paraId="5439D4BE" w14:textId="77777777" w:rsidR="00E1662C" w:rsidRPr="00B558EF" w:rsidRDefault="00E1662C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False</w:t>
            </w:r>
          </w:p>
        </w:tc>
        <w:tc>
          <w:tcPr>
            <w:tcW w:w="807" w:type="dxa"/>
          </w:tcPr>
          <w:p w14:paraId="49A36A91" w14:textId="77777777" w:rsidR="00E1662C" w:rsidRPr="00B558EF" w:rsidRDefault="00072F9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I don’t know</w:t>
            </w:r>
          </w:p>
        </w:tc>
      </w:tr>
      <w:tr w:rsidR="00F819D1" w:rsidRPr="00B558EF" w14:paraId="3CBF2750" w14:textId="77777777" w:rsidTr="005A7E64">
        <w:trPr>
          <w:trHeight w:val="218"/>
        </w:trPr>
        <w:tc>
          <w:tcPr>
            <w:tcW w:w="421" w:type="dxa"/>
          </w:tcPr>
          <w:p w14:paraId="286EB2A4" w14:textId="77777777" w:rsidR="00F819D1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</w:t>
            </w:r>
          </w:p>
        </w:tc>
        <w:tc>
          <w:tcPr>
            <w:tcW w:w="8066" w:type="dxa"/>
          </w:tcPr>
          <w:p w14:paraId="39C7FB3F" w14:textId="77777777" w:rsidR="00F819D1" w:rsidRPr="00B558EF" w:rsidRDefault="00F819D1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Medical eligibility criteria for contraceptive use provides </w:t>
            </w:r>
            <w:r w:rsidR="00667BD2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guidance regarding persons that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can use contraceptive methods safely</w:t>
            </w:r>
          </w:p>
        </w:tc>
        <w:tc>
          <w:tcPr>
            <w:tcW w:w="639" w:type="dxa"/>
          </w:tcPr>
          <w:p w14:paraId="47FE662B" w14:textId="77777777" w:rsidR="00F819D1" w:rsidRPr="00B558EF" w:rsidRDefault="00F819D1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05A26800" w14:textId="77777777" w:rsidR="00F819D1" w:rsidRPr="00B558EF" w:rsidRDefault="00F819D1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427C7C73" w14:textId="77777777" w:rsidR="00F819D1" w:rsidRPr="00B558EF" w:rsidRDefault="00F819D1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BD4869" w:rsidRPr="00B558EF" w14:paraId="4F0F9C49" w14:textId="77777777" w:rsidTr="005A7E64">
        <w:trPr>
          <w:trHeight w:val="218"/>
        </w:trPr>
        <w:tc>
          <w:tcPr>
            <w:tcW w:w="421" w:type="dxa"/>
          </w:tcPr>
          <w:p w14:paraId="0C53F23F" w14:textId="77777777" w:rsidR="00BD4869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2</w:t>
            </w:r>
          </w:p>
        </w:tc>
        <w:tc>
          <w:tcPr>
            <w:tcW w:w="8066" w:type="dxa"/>
          </w:tcPr>
          <w:p w14:paraId="0B81079F" w14:textId="77777777" w:rsidR="00BD4869" w:rsidRPr="00B558EF" w:rsidRDefault="00BD4869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Medical eligibility criteria for contraceptive use is only considered when the contraceptive </w:t>
            </w:r>
            <w:r w:rsidR="00080FFC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to be administered is parenteral</w:t>
            </w:r>
            <w:r w:rsidR="009A092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39" w:type="dxa"/>
          </w:tcPr>
          <w:p w14:paraId="700E2318" w14:textId="77777777" w:rsidR="00BD4869" w:rsidRPr="00B558EF" w:rsidRDefault="00BD486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696542BB" w14:textId="77777777" w:rsidR="00BD4869" w:rsidRPr="00B558EF" w:rsidRDefault="00BD486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6CBDF93D" w14:textId="77777777" w:rsidR="00BD4869" w:rsidRPr="00B558EF" w:rsidRDefault="00BD486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F819D1" w:rsidRPr="00B558EF" w14:paraId="1981C80F" w14:textId="77777777" w:rsidTr="005A7E64">
        <w:trPr>
          <w:trHeight w:val="218"/>
        </w:trPr>
        <w:tc>
          <w:tcPr>
            <w:tcW w:w="421" w:type="dxa"/>
          </w:tcPr>
          <w:p w14:paraId="24EB7191" w14:textId="77777777" w:rsidR="00F819D1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3</w:t>
            </w:r>
          </w:p>
        </w:tc>
        <w:tc>
          <w:tcPr>
            <w:tcW w:w="8066" w:type="dxa"/>
          </w:tcPr>
          <w:p w14:paraId="7770815E" w14:textId="77777777" w:rsidR="00F819D1" w:rsidRPr="00B558EF" w:rsidRDefault="009A092F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There could be delay </w:t>
            </w:r>
            <w:r w:rsidR="00072F9D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n returning to full fertility after discontinuation of p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arenteral hormonal contraceptive.</w:t>
            </w:r>
          </w:p>
        </w:tc>
        <w:tc>
          <w:tcPr>
            <w:tcW w:w="639" w:type="dxa"/>
          </w:tcPr>
          <w:p w14:paraId="321FEE1B" w14:textId="77777777" w:rsidR="00F819D1" w:rsidRPr="00B558EF" w:rsidRDefault="00F819D1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0DFE5E80" w14:textId="77777777" w:rsidR="00F819D1" w:rsidRPr="00B558EF" w:rsidRDefault="00F819D1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727BFC0F" w14:textId="77777777" w:rsidR="00F819D1" w:rsidRPr="00B558EF" w:rsidRDefault="00F819D1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072F9D" w:rsidRPr="00B558EF" w14:paraId="353CD70C" w14:textId="77777777" w:rsidTr="005A7E64">
        <w:trPr>
          <w:trHeight w:val="218"/>
        </w:trPr>
        <w:tc>
          <w:tcPr>
            <w:tcW w:w="421" w:type="dxa"/>
          </w:tcPr>
          <w:p w14:paraId="22E49DA0" w14:textId="77777777" w:rsidR="00072F9D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4</w:t>
            </w:r>
          </w:p>
        </w:tc>
        <w:tc>
          <w:tcPr>
            <w:tcW w:w="8066" w:type="dxa"/>
          </w:tcPr>
          <w:p w14:paraId="377FC31D" w14:textId="77777777" w:rsidR="00072F9D" w:rsidRPr="00B558EF" w:rsidRDefault="00072F9D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n some cases, permanent infertility can oc</w:t>
            </w:r>
            <w:r w:rsidR="00EC4824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ur as a result of hormonal contraceptive use</w:t>
            </w:r>
            <w:r w:rsidR="009A092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39" w:type="dxa"/>
          </w:tcPr>
          <w:p w14:paraId="3B6D0E05" w14:textId="77777777" w:rsidR="00072F9D" w:rsidRPr="00B558EF" w:rsidRDefault="00072F9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61BFB187" w14:textId="77777777" w:rsidR="00072F9D" w:rsidRPr="00B558EF" w:rsidRDefault="00072F9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120A6E79" w14:textId="77777777" w:rsidR="00072F9D" w:rsidRPr="00B558EF" w:rsidRDefault="00072F9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C4824" w:rsidRPr="00B558EF" w14:paraId="6E486E06" w14:textId="77777777" w:rsidTr="005A7E64">
        <w:trPr>
          <w:trHeight w:val="218"/>
        </w:trPr>
        <w:tc>
          <w:tcPr>
            <w:tcW w:w="421" w:type="dxa"/>
          </w:tcPr>
          <w:p w14:paraId="7A12BEF3" w14:textId="77777777" w:rsidR="00EC4824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5</w:t>
            </w:r>
          </w:p>
        </w:tc>
        <w:tc>
          <w:tcPr>
            <w:tcW w:w="8066" w:type="dxa"/>
          </w:tcPr>
          <w:p w14:paraId="3C345714" w14:textId="77777777" w:rsidR="00EC4824" w:rsidRPr="00B558EF" w:rsidRDefault="00EC4824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igarette smoking can increase the risk of serious cardiovascular</w:t>
            </w:r>
            <w:r w:rsidR="00D1099E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problems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from combined oral contraceptive use</w:t>
            </w:r>
            <w:r w:rsidR="008917DD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39" w:type="dxa"/>
          </w:tcPr>
          <w:p w14:paraId="3EFD7C33" w14:textId="77777777" w:rsidR="00EC4824" w:rsidRPr="00B558EF" w:rsidRDefault="00EC482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1D927384" w14:textId="77777777" w:rsidR="00EC4824" w:rsidRPr="00B558EF" w:rsidRDefault="00EC482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16665144" w14:textId="77777777" w:rsidR="00EC4824" w:rsidRPr="00B558EF" w:rsidRDefault="00EC482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F76909" w:rsidRPr="00B558EF" w14:paraId="2BE078C7" w14:textId="77777777" w:rsidTr="005A7E64">
        <w:trPr>
          <w:trHeight w:val="218"/>
        </w:trPr>
        <w:tc>
          <w:tcPr>
            <w:tcW w:w="421" w:type="dxa"/>
          </w:tcPr>
          <w:p w14:paraId="6BB1D197" w14:textId="77777777" w:rsidR="00F76909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6</w:t>
            </w:r>
          </w:p>
        </w:tc>
        <w:tc>
          <w:tcPr>
            <w:tcW w:w="8066" w:type="dxa"/>
          </w:tcPr>
          <w:p w14:paraId="1FC27FF9" w14:textId="77777777" w:rsidR="00F76909" w:rsidRPr="00B558EF" w:rsidRDefault="00F76909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Progestogens-only pills are less effective than combined pills</w:t>
            </w:r>
            <w:r w:rsidR="008917DD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39" w:type="dxa"/>
          </w:tcPr>
          <w:p w14:paraId="03B43F83" w14:textId="77777777" w:rsidR="00F76909" w:rsidRPr="00B558EF" w:rsidRDefault="00F7690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34F54614" w14:textId="77777777" w:rsidR="00F76909" w:rsidRPr="00B558EF" w:rsidRDefault="00F7690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408E3DAA" w14:textId="77777777" w:rsidR="00F76909" w:rsidRPr="00B558EF" w:rsidRDefault="00F7690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F76909" w:rsidRPr="00B558EF" w14:paraId="7E7E227A" w14:textId="77777777" w:rsidTr="005A7E64">
        <w:trPr>
          <w:trHeight w:val="218"/>
        </w:trPr>
        <w:tc>
          <w:tcPr>
            <w:tcW w:w="421" w:type="dxa"/>
          </w:tcPr>
          <w:p w14:paraId="5D8631D9" w14:textId="77777777" w:rsidR="00F76909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7</w:t>
            </w:r>
          </w:p>
        </w:tc>
        <w:tc>
          <w:tcPr>
            <w:tcW w:w="8066" w:type="dxa"/>
          </w:tcPr>
          <w:p w14:paraId="00333D95" w14:textId="77777777" w:rsidR="00F76909" w:rsidRPr="00B558EF" w:rsidRDefault="00F76909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Progestogens-only pills may be recommended when oestrogen is contraindicated</w:t>
            </w:r>
            <w:r w:rsidR="009A092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39" w:type="dxa"/>
          </w:tcPr>
          <w:p w14:paraId="48CE383F" w14:textId="77777777" w:rsidR="00F76909" w:rsidRPr="00B558EF" w:rsidRDefault="00F7690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2A50AECB" w14:textId="77777777" w:rsidR="00F76909" w:rsidRPr="00B558EF" w:rsidRDefault="00F7690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744E64CE" w14:textId="77777777" w:rsidR="00F76909" w:rsidRPr="00B558EF" w:rsidRDefault="00F76909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A4765C" w:rsidRPr="00B558EF" w14:paraId="62567F23" w14:textId="77777777" w:rsidTr="005A7E64">
        <w:trPr>
          <w:trHeight w:val="543"/>
        </w:trPr>
        <w:tc>
          <w:tcPr>
            <w:tcW w:w="421" w:type="dxa"/>
          </w:tcPr>
          <w:p w14:paraId="47FD9509" w14:textId="77777777" w:rsidR="00A4765C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8</w:t>
            </w:r>
          </w:p>
        </w:tc>
        <w:tc>
          <w:tcPr>
            <w:tcW w:w="8066" w:type="dxa"/>
          </w:tcPr>
          <w:p w14:paraId="664B57B4" w14:textId="77777777" w:rsidR="00A4765C" w:rsidRPr="00B558EF" w:rsidRDefault="00A4765C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Long term use of combined oral contraceptives is associated with reduced risk of endometrial and ovarian cancer</w:t>
            </w:r>
            <w:r w:rsidR="009A092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39" w:type="dxa"/>
          </w:tcPr>
          <w:p w14:paraId="737081A2" w14:textId="77777777" w:rsidR="00A4765C" w:rsidRPr="00B558EF" w:rsidRDefault="00A4765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3E2A1D9C" w14:textId="77777777" w:rsidR="00A4765C" w:rsidRPr="00B558EF" w:rsidRDefault="00A4765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70BEC9F4" w14:textId="77777777" w:rsidR="00A4765C" w:rsidRPr="00B558EF" w:rsidRDefault="00A4765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072F9D" w:rsidRPr="00B558EF" w14:paraId="59F6256E" w14:textId="77777777" w:rsidTr="005A7E64">
        <w:trPr>
          <w:trHeight w:val="218"/>
        </w:trPr>
        <w:tc>
          <w:tcPr>
            <w:tcW w:w="421" w:type="dxa"/>
          </w:tcPr>
          <w:p w14:paraId="2B585854" w14:textId="77777777" w:rsidR="00E1662C" w:rsidRPr="00B558EF" w:rsidRDefault="001C0585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9</w:t>
            </w:r>
          </w:p>
        </w:tc>
        <w:tc>
          <w:tcPr>
            <w:tcW w:w="8066" w:type="dxa"/>
          </w:tcPr>
          <w:p w14:paraId="77415698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Oral contra</w:t>
            </w:r>
            <w:r w:rsidR="00D1099E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eptives belong to OTC medication</w:t>
            </w:r>
            <w:r w:rsidR="009A092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39" w:type="dxa"/>
          </w:tcPr>
          <w:p w14:paraId="20A3FB62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4DEFA34F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7D58FD30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1615FC" w:rsidRPr="00B558EF" w14:paraId="75C73B68" w14:textId="77777777" w:rsidTr="005A7E64">
        <w:trPr>
          <w:trHeight w:val="218"/>
        </w:trPr>
        <w:tc>
          <w:tcPr>
            <w:tcW w:w="421" w:type="dxa"/>
          </w:tcPr>
          <w:p w14:paraId="5306C4B3" w14:textId="77777777" w:rsidR="001615FC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0</w:t>
            </w:r>
          </w:p>
        </w:tc>
        <w:tc>
          <w:tcPr>
            <w:tcW w:w="8066" w:type="dxa"/>
          </w:tcPr>
          <w:p w14:paraId="45B4FBC4" w14:textId="77777777" w:rsidR="001615FC" w:rsidRPr="00B558EF" w:rsidRDefault="001615F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mbined oral contraceptive</w:t>
            </w:r>
            <w:r w:rsidR="00D1099E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is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most effective if started at day 1 of menstrual cycle</w:t>
            </w:r>
            <w:r w:rsidR="009A092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39" w:type="dxa"/>
          </w:tcPr>
          <w:p w14:paraId="4B2B67E4" w14:textId="77777777" w:rsidR="001615FC" w:rsidRPr="00B558EF" w:rsidRDefault="001615F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5B3D7FED" w14:textId="77777777" w:rsidR="001615FC" w:rsidRPr="00B558EF" w:rsidRDefault="001615F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616188BA" w14:textId="77777777" w:rsidR="001615FC" w:rsidRPr="00B558EF" w:rsidRDefault="001615F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072F9D" w:rsidRPr="00B558EF" w14:paraId="5E0538AB" w14:textId="77777777" w:rsidTr="005A7E64">
        <w:trPr>
          <w:trHeight w:val="218"/>
        </w:trPr>
        <w:tc>
          <w:tcPr>
            <w:tcW w:w="421" w:type="dxa"/>
          </w:tcPr>
          <w:p w14:paraId="773EFDF0" w14:textId="77777777" w:rsidR="00E1662C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1</w:t>
            </w:r>
          </w:p>
        </w:tc>
        <w:tc>
          <w:tcPr>
            <w:tcW w:w="8066" w:type="dxa"/>
          </w:tcPr>
          <w:p w14:paraId="46A0D573" w14:textId="77777777" w:rsidR="00E1662C" w:rsidRPr="00B558EF" w:rsidRDefault="00D1099E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Emergency oral contraceptive</w:t>
            </w:r>
            <w:r w:rsidR="009A092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when taken immediately after unp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rotected sexual intercourse has</w:t>
            </w:r>
            <w:r w:rsidR="009A092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the same level of effectiveness when taken 72 hours after unprotected sexual intercourse.</w:t>
            </w:r>
          </w:p>
        </w:tc>
        <w:tc>
          <w:tcPr>
            <w:tcW w:w="639" w:type="dxa"/>
          </w:tcPr>
          <w:p w14:paraId="232980F5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0A450B3A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15CC69D8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D4458" w:rsidRPr="00B558EF" w14:paraId="0991496F" w14:textId="77777777" w:rsidTr="005A7E64">
        <w:trPr>
          <w:trHeight w:val="218"/>
        </w:trPr>
        <w:tc>
          <w:tcPr>
            <w:tcW w:w="421" w:type="dxa"/>
          </w:tcPr>
          <w:p w14:paraId="095BD09D" w14:textId="77777777" w:rsidR="004D4458" w:rsidRPr="00B558EF" w:rsidRDefault="000678D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2</w:t>
            </w:r>
          </w:p>
        </w:tc>
        <w:tc>
          <w:tcPr>
            <w:tcW w:w="8066" w:type="dxa"/>
          </w:tcPr>
          <w:p w14:paraId="225EDE5E" w14:textId="77777777" w:rsidR="004D4458" w:rsidRPr="00B558EF" w:rsidRDefault="008B66E7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Male condom should be removed while the penis is still erect</w:t>
            </w:r>
          </w:p>
        </w:tc>
        <w:tc>
          <w:tcPr>
            <w:tcW w:w="639" w:type="dxa"/>
          </w:tcPr>
          <w:p w14:paraId="2C8592FE" w14:textId="77777777" w:rsidR="004D4458" w:rsidRPr="00B558EF" w:rsidRDefault="004D44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1B64E1C2" w14:textId="77777777" w:rsidR="004D4458" w:rsidRPr="00B558EF" w:rsidRDefault="004D44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08358DE5" w14:textId="77777777" w:rsidR="004D4458" w:rsidRPr="00B558EF" w:rsidRDefault="004D44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347948" w:rsidRPr="00B558EF" w14:paraId="66ADD632" w14:textId="77777777" w:rsidTr="005A7E64">
        <w:trPr>
          <w:trHeight w:val="218"/>
        </w:trPr>
        <w:tc>
          <w:tcPr>
            <w:tcW w:w="421" w:type="dxa"/>
          </w:tcPr>
          <w:p w14:paraId="25BAE67E" w14:textId="77777777" w:rsidR="00347948" w:rsidRPr="00B558EF" w:rsidRDefault="000678D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3</w:t>
            </w:r>
          </w:p>
        </w:tc>
        <w:tc>
          <w:tcPr>
            <w:tcW w:w="8066" w:type="dxa"/>
          </w:tcPr>
          <w:p w14:paraId="0E2927F9" w14:textId="77777777" w:rsidR="00347948" w:rsidRPr="00B558EF" w:rsidRDefault="007B01C1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permicide is applied on the surface of the penis prior to intercourse</w:t>
            </w:r>
          </w:p>
        </w:tc>
        <w:tc>
          <w:tcPr>
            <w:tcW w:w="639" w:type="dxa"/>
          </w:tcPr>
          <w:p w14:paraId="5BEF37C6" w14:textId="77777777" w:rsidR="00347948" w:rsidRPr="00B558EF" w:rsidRDefault="0034794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033B893D" w14:textId="77777777" w:rsidR="00347948" w:rsidRPr="00B558EF" w:rsidRDefault="0034794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1E0CA8A0" w14:textId="77777777" w:rsidR="00347948" w:rsidRPr="00B558EF" w:rsidRDefault="0034794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C22F23" w:rsidRPr="00B558EF" w14:paraId="5E3DA3C0" w14:textId="77777777" w:rsidTr="005A7E64">
        <w:trPr>
          <w:trHeight w:val="218"/>
        </w:trPr>
        <w:tc>
          <w:tcPr>
            <w:tcW w:w="421" w:type="dxa"/>
          </w:tcPr>
          <w:p w14:paraId="35FF255D" w14:textId="77777777" w:rsidR="00C22F23" w:rsidRPr="00B558EF" w:rsidRDefault="000678D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4</w:t>
            </w:r>
          </w:p>
        </w:tc>
        <w:tc>
          <w:tcPr>
            <w:tcW w:w="8066" w:type="dxa"/>
          </w:tcPr>
          <w:p w14:paraId="18493B87" w14:textId="77777777" w:rsidR="00C22F23" w:rsidRPr="00B558EF" w:rsidRDefault="00BE39FA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mpared to methods like IUDs, male condoms, and hormonal contraceptives, c</w:t>
            </w:r>
            <w:r w:rsidR="00C1285F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oitus interruptus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method is more effective in preventing pregnancy</w:t>
            </w:r>
          </w:p>
        </w:tc>
        <w:tc>
          <w:tcPr>
            <w:tcW w:w="639" w:type="dxa"/>
          </w:tcPr>
          <w:p w14:paraId="4C7D5C3F" w14:textId="77777777" w:rsidR="00C22F23" w:rsidRPr="00B558EF" w:rsidRDefault="00C22F2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0048AB31" w14:textId="77777777" w:rsidR="00C22F23" w:rsidRPr="00B558EF" w:rsidRDefault="00C22F2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7EDC2328" w14:textId="77777777" w:rsidR="00C22F23" w:rsidRPr="00B558EF" w:rsidRDefault="00C22F2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BE39FA" w:rsidRPr="00B558EF" w14:paraId="766B73E1" w14:textId="77777777" w:rsidTr="005A7E64">
        <w:trPr>
          <w:trHeight w:val="218"/>
        </w:trPr>
        <w:tc>
          <w:tcPr>
            <w:tcW w:w="421" w:type="dxa"/>
          </w:tcPr>
          <w:p w14:paraId="7DBFEC77" w14:textId="77777777" w:rsidR="00BE39FA" w:rsidRPr="00B558EF" w:rsidRDefault="000678D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5</w:t>
            </w:r>
          </w:p>
        </w:tc>
        <w:tc>
          <w:tcPr>
            <w:tcW w:w="8066" w:type="dxa"/>
          </w:tcPr>
          <w:p w14:paraId="46DF8AC4" w14:textId="77777777" w:rsidR="00BE39FA" w:rsidRPr="00B558EF" w:rsidRDefault="00FF20E0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Emerg</w:t>
            </w:r>
            <w:r w:rsidR="00293A05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ency oral contraceptive works by preventing ovulation from occurring </w:t>
            </w:r>
          </w:p>
        </w:tc>
        <w:tc>
          <w:tcPr>
            <w:tcW w:w="639" w:type="dxa"/>
          </w:tcPr>
          <w:p w14:paraId="08DB4CA9" w14:textId="77777777" w:rsidR="00BE39FA" w:rsidRPr="00B558EF" w:rsidRDefault="00BE39F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60189F7F" w14:textId="77777777" w:rsidR="00BE39FA" w:rsidRPr="00B558EF" w:rsidRDefault="00BE39F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2BABBC81" w14:textId="77777777" w:rsidR="00BE39FA" w:rsidRPr="00B558EF" w:rsidRDefault="00BE39F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869E8" w:rsidRPr="00B558EF" w14:paraId="05C8CD24" w14:textId="77777777" w:rsidTr="005A7E64">
        <w:trPr>
          <w:trHeight w:val="218"/>
        </w:trPr>
        <w:tc>
          <w:tcPr>
            <w:tcW w:w="421" w:type="dxa"/>
          </w:tcPr>
          <w:p w14:paraId="134988D6" w14:textId="77777777" w:rsidR="00E869E8" w:rsidRPr="00B558EF" w:rsidRDefault="000678D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6</w:t>
            </w:r>
          </w:p>
        </w:tc>
        <w:tc>
          <w:tcPr>
            <w:tcW w:w="8066" w:type="dxa"/>
          </w:tcPr>
          <w:p w14:paraId="0713243B" w14:textId="77777777" w:rsidR="00E869E8" w:rsidRPr="00B558EF" w:rsidRDefault="00E869E8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Emergency oral contraceptive contain higher doses of hormone as compared to regular pills</w:t>
            </w:r>
          </w:p>
        </w:tc>
        <w:tc>
          <w:tcPr>
            <w:tcW w:w="639" w:type="dxa"/>
          </w:tcPr>
          <w:p w14:paraId="04619E8A" w14:textId="77777777" w:rsidR="00E869E8" w:rsidRPr="00B558EF" w:rsidRDefault="00E869E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300BC2F7" w14:textId="77777777" w:rsidR="00E869E8" w:rsidRPr="00B558EF" w:rsidRDefault="00E869E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4E43455D" w14:textId="77777777" w:rsidR="00E869E8" w:rsidRPr="00B558EF" w:rsidRDefault="00E869E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9302F0" w:rsidRPr="00B558EF" w14:paraId="789B4611" w14:textId="77777777" w:rsidTr="005A7E64">
        <w:trPr>
          <w:trHeight w:val="218"/>
        </w:trPr>
        <w:tc>
          <w:tcPr>
            <w:tcW w:w="421" w:type="dxa"/>
          </w:tcPr>
          <w:p w14:paraId="03729514" w14:textId="77777777" w:rsidR="009302F0" w:rsidRPr="00B558EF" w:rsidRDefault="000678D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7</w:t>
            </w:r>
          </w:p>
        </w:tc>
        <w:tc>
          <w:tcPr>
            <w:tcW w:w="8066" w:type="dxa"/>
          </w:tcPr>
          <w:p w14:paraId="5DCDE02E" w14:textId="77777777" w:rsidR="009302F0" w:rsidRPr="00B558EF" w:rsidRDefault="004831CA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terilization is a method of contraception that is easily reversible for both male and female</w:t>
            </w:r>
          </w:p>
        </w:tc>
        <w:tc>
          <w:tcPr>
            <w:tcW w:w="639" w:type="dxa"/>
          </w:tcPr>
          <w:p w14:paraId="3E1E1C3A" w14:textId="77777777" w:rsidR="009302F0" w:rsidRPr="00B558EF" w:rsidRDefault="009302F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242DBCE8" w14:textId="77777777" w:rsidR="009302F0" w:rsidRPr="00B558EF" w:rsidRDefault="009302F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09B4CFF9" w14:textId="77777777" w:rsidR="009302F0" w:rsidRPr="00B558EF" w:rsidRDefault="009302F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31CA" w:rsidRPr="00B558EF" w14:paraId="2F7484FE" w14:textId="77777777" w:rsidTr="005A7E64">
        <w:trPr>
          <w:trHeight w:val="218"/>
        </w:trPr>
        <w:tc>
          <w:tcPr>
            <w:tcW w:w="421" w:type="dxa"/>
          </w:tcPr>
          <w:p w14:paraId="77DBE65F" w14:textId="77777777" w:rsidR="004831CA" w:rsidRPr="00B558EF" w:rsidRDefault="000678D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8</w:t>
            </w:r>
          </w:p>
        </w:tc>
        <w:tc>
          <w:tcPr>
            <w:tcW w:w="8066" w:type="dxa"/>
          </w:tcPr>
          <w:p w14:paraId="4A21AF71" w14:textId="77777777" w:rsidR="004831CA" w:rsidRPr="00B558EF" w:rsidRDefault="0097242D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ntraception is an effective means for family planning</w:t>
            </w:r>
          </w:p>
        </w:tc>
        <w:tc>
          <w:tcPr>
            <w:tcW w:w="639" w:type="dxa"/>
          </w:tcPr>
          <w:p w14:paraId="09544F4E" w14:textId="77777777" w:rsidR="004831CA" w:rsidRPr="00B558EF" w:rsidRDefault="004831C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0273213B" w14:textId="77777777" w:rsidR="004831CA" w:rsidRPr="00B558EF" w:rsidRDefault="004831C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15CE8943" w14:textId="77777777" w:rsidR="004831CA" w:rsidRPr="00B558EF" w:rsidRDefault="004831C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F46584" w:rsidRPr="00B558EF" w14:paraId="3F0E9F6A" w14:textId="77777777" w:rsidTr="005A7E64">
        <w:trPr>
          <w:trHeight w:val="218"/>
        </w:trPr>
        <w:tc>
          <w:tcPr>
            <w:tcW w:w="421" w:type="dxa"/>
          </w:tcPr>
          <w:p w14:paraId="241ED0DA" w14:textId="77777777" w:rsidR="00F46584" w:rsidRPr="00B558EF" w:rsidRDefault="002E13AB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9</w:t>
            </w:r>
          </w:p>
        </w:tc>
        <w:tc>
          <w:tcPr>
            <w:tcW w:w="8066" w:type="dxa"/>
          </w:tcPr>
          <w:p w14:paraId="4D3F0719" w14:textId="77777777" w:rsidR="00F46584" w:rsidRPr="00B558EF" w:rsidRDefault="00DA6C2A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Vasectomy is the most effective permanent form of contraception available to men.</w:t>
            </w:r>
          </w:p>
        </w:tc>
        <w:tc>
          <w:tcPr>
            <w:tcW w:w="639" w:type="dxa"/>
          </w:tcPr>
          <w:p w14:paraId="06002400" w14:textId="77777777" w:rsidR="00F46584" w:rsidRPr="00B558EF" w:rsidRDefault="00F4658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4E71C647" w14:textId="77777777" w:rsidR="00F46584" w:rsidRPr="00B558EF" w:rsidRDefault="00F4658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7DD0670F" w14:textId="77777777" w:rsidR="00F46584" w:rsidRPr="00B558EF" w:rsidRDefault="00F4658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F46584" w:rsidRPr="00B558EF" w14:paraId="25EA254C" w14:textId="77777777" w:rsidTr="005A7E64">
        <w:trPr>
          <w:trHeight w:val="218"/>
        </w:trPr>
        <w:tc>
          <w:tcPr>
            <w:tcW w:w="421" w:type="dxa"/>
          </w:tcPr>
          <w:p w14:paraId="2F066DD1" w14:textId="77777777" w:rsidR="00F46584" w:rsidRPr="00B558EF" w:rsidRDefault="002E13AB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20</w:t>
            </w:r>
          </w:p>
        </w:tc>
        <w:tc>
          <w:tcPr>
            <w:tcW w:w="8066" w:type="dxa"/>
          </w:tcPr>
          <w:p w14:paraId="24AFA945" w14:textId="77777777" w:rsidR="00F46584" w:rsidRPr="00B558EF" w:rsidRDefault="00DA6C2A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The procedure for vasectomy is minimally invasive </w:t>
            </w:r>
          </w:p>
        </w:tc>
        <w:tc>
          <w:tcPr>
            <w:tcW w:w="639" w:type="dxa"/>
          </w:tcPr>
          <w:p w14:paraId="01FD7457" w14:textId="77777777" w:rsidR="00F46584" w:rsidRPr="00B558EF" w:rsidRDefault="00F4658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7364F0E3" w14:textId="77777777" w:rsidR="00F46584" w:rsidRPr="00B558EF" w:rsidRDefault="00F4658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027A3905" w14:textId="77777777" w:rsidR="00F46584" w:rsidRPr="00B558EF" w:rsidRDefault="00F46584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DA6C2A" w:rsidRPr="00B558EF" w14:paraId="0B0927AD" w14:textId="77777777" w:rsidTr="005A7E64">
        <w:trPr>
          <w:trHeight w:val="218"/>
        </w:trPr>
        <w:tc>
          <w:tcPr>
            <w:tcW w:w="421" w:type="dxa"/>
          </w:tcPr>
          <w:p w14:paraId="22A59C18" w14:textId="77777777" w:rsidR="00DA6C2A" w:rsidRPr="00B558EF" w:rsidRDefault="002E13AB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21</w:t>
            </w:r>
          </w:p>
        </w:tc>
        <w:tc>
          <w:tcPr>
            <w:tcW w:w="8066" w:type="dxa"/>
          </w:tcPr>
          <w:p w14:paraId="46621A23" w14:textId="77777777" w:rsidR="00DA6C2A" w:rsidRPr="00B558EF" w:rsidRDefault="002E13AB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Tubal litigation is a female sterilization in which the fallopian tubes are permanently blocked or removed</w:t>
            </w:r>
          </w:p>
        </w:tc>
        <w:tc>
          <w:tcPr>
            <w:tcW w:w="639" w:type="dxa"/>
          </w:tcPr>
          <w:p w14:paraId="3C918D40" w14:textId="77777777" w:rsidR="00DA6C2A" w:rsidRPr="00B558EF" w:rsidRDefault="00DA6C2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661" w:type="dxa"/>
          </w:tcPr>
          <w:p w14:paraId="36E4B69A" w14:textId="77777777" w:rsidR="00DA6C2A" w:rsidRPr="00B558EF" w:rsidRDefault="00DA6C2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807" w:type="dxa"/>
          </w:tcPr>
          <w:p w14:paraId="7F3E106D" w14:textId="77777777" w:rsidR="00DA6C2A" w:rsidRPr="00B558EF" w:rsidRDefault="00DA6C2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</w:tbl>
    <w:p w14:paraId="7943D7E8" w14:textId="2C0C3C2D" w:rsidR="004D76D5" w:rsidRDefault="004D76D5" w:rsidP="00B558EF">
      <w:p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</w:p>
    <w:p w14:paraId="6C6D62B0" w14:textId="3B6FD9B2" w:rsidR="003B327C" w:rsidRDefault="003B327C" w:rsidP="00B558EF">
      <w:p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</w:p>
    <w:p w14:paraId="4CFF60E6" w14:textId="77777777" w:rsidR="003B327C" w:rsidRPr="00B558EF" w:rsidRDefault="003B327C" w:rsidP="00B558EF">
      <w:p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</w:p>
    <w:p w14:paraId="3ABEEB19" w14:textId="77777777" w:rsidR="00DF66C3" w:rsidRDefault="00DF66C3" w:rsidP="00B558EF">
      <w:p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</w:p>
    <w:p w14:paraId="494DF5D3" w14:textId="77777777" w:rsidR="00292B53" w:rsidRPr="00B558EF" w:rsidRDefault="00B558EF" w:rsidP="00B558EF">
      <w:p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sz w:val="20"/>
          <w:szCs w:val="20"/>
          <w:lang w:val="en-NG"/>
        </w:rPr>
        <w:lastRenderedPageBreak/>
        <w:t>22</w:t>
      </w:r>
      <w:r w:rsidR="00733A58" w:rsidRPr="00B558EF">
        <w:rPr>
          <w:rFonts w:ascii="Times New Roman" w:hAnsi="Times New Roman" w:cs="Times New Roman"/>
          <w:sz w:val="20"/>
          <w:szCs w:val="20"/>
          <w:lang w:val="en-NG"/>
        </w:rPr>
        <w:t xml:space="preserve">. </w:t>
      </w:r>
      <w:r w:rsidR="00292B53" w:rsidRPr="00B558EF">
        <w:rPr>
          <w:rFonts w:ascii="Times New Roman" w:hAnsi="Times New Roman" w:cs="Times New Roman"/>
          <w:sz w:val="20"/>
          <w:szCs w:val="20"/>
          <w:lang w:val="en-NG"/>
        </w:rPr>
        <w:t>Common s</w:t>
      </w:r>
      <w:r w:rsidR="007E628D" w:rsidRPr="00B558EF">
        <w:rPr>
          <w:rFonts w:ascii="Times New Roman" w:hAnsi="Times New Roman" w:cs="Times New Roman"/>
          <w:sz w:val="20"/>
          <w:szCs w:val="20"/>
          <w:lang w:val="en-NG"/>
        </w:rPr>
        <w:t>ide effect</w:t>
      </w:r>
      <w:r w:rsidR="004D76D5" w:rsidRPr="00B558EF">
        <w:rPr>
          <w:rFonts w:ascii="Times New Roman" w:hAnsi="Times New Roman" w:cs="Times New Roman"/>
          <w:sz w:val="20"/>
          <w:szCs w:val="20"/>
          <w:lang w:val="en-NG"/>
        </w:rPr>
        <w:t>s</w:t>
      </w:r>
      <w:r w:rsidR="007E628D" w:rsidRPr="00B558EF">
        <w:rPr>
          <w:rFonts w:ascii="Times New Roman" w:hAnsi="Times New Roman" w:cs="Times New Roman"/>
          <w:sz w:val="20"/>
          <w:szCs w:val="20"/>
          <w:lang w:val="en-NG"/>
        </w:rPr>
        <w:t xml:space="preserve"> of contraceptives</w:t>
      </w:r>
      <w:r w:rsidR="004D76D5" w:rsidRPr="00B558EF">
        <w:rPr>
          <w:rFonts w:ascii="Times New Roman" w:hAnsi="Times New Roman" w:cs="Times New Roman"/>
          <w:sz w:val="20"/>
          <w:szCs w:val="20"/>
          <w:lang w:val="en-NG"/>
        </w:rPr>
        <w:t xml:space="preserve"> (Tick all relevant options</w:t>
      </w:r>
      <w:r w:rsidR="00292B53" w:rsidRPr="00B558EF">
        <w:rPr>
          <w:rFonts w:ascii="Times New Roman" w:hAnsi="Times New Roman" w:cs="Times New Roman"/>
          <w:sz w:val="20"/>
          <w:szCs w:val="20"/>
          <w:lang w:val="en-NG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"/>
        <w:gridCol w:w="7853"/>
        <w:gridCol w:w="1880"/>
      </w:tblGrid>
      <w:tr w:rsidR="00292B53" w:rsidRPr="00B558EF" w14:paraId="31A41C0A" w14:textId="77777777" w:rsidTr="000A6B7C">
        <w:trPr>
          <w:trHeight w:val="253"/>
        </w:trPr>
        <w:tc>
          <w:tcPr>
            <w:tcW w:w="647" w:type="dxa"/>
          </w:tcPr>
          <w:p w14:paraId="4EDC6E07" w14:textId="77777777" w:rsidR="00292B53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a</w:t>
            </w:r>
          </w:p>
        </w:tc>
        <w:tc>
          <w:tcPr>
            <w:tcW w:w="7853" w:type="dxa"/>
          </w:tcPr>
          <w:p w14:paraId="7975DC3B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Heavy menstrual bleeding</w:t>
            </w:r>
          </w:p>
        </w:tc>
        <w:tc>
          <w:tcPr>
            <w:tcW w:w="1880" w:type="dxa"/>
          </w:tcPr>
          <w:p w14:paraId="398EAD88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292B53" w:rsidRPr="00B558EF" w14:paraId="6C288D60" w14:textId="77777777" w:rsidTr="000A6B7C">
        <w:trPr>
          <w:trHeight w:val="253"/>
        </w:trPr>
        <w:tc>
          <w:tcPr>
            <w:tcW w:w="647" w:type="dxa"/>
          </w:tcPr>
          <w:p w14:paraId="7FD4791B" w14:textId="77777777" w:rsidR="00292B53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b</w:t>
            </w:r>
          </w:p>
        </w:tc>
        <w:tc>
          <w:tcPr>
            <w:tcW w:w="7853" w:type="dxa"/>
          </w:tcPr>
          <w:p w14:paraId="1536F9F8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Irregular menstruation </w:t>
            </w:r>
          </w:p>
        </w:tc>
        <w:tc>
          <w:tcPr>
            <w:tcW w:w="1880" w:type="dxa"/>
          </w:tcPr>
          <w:p w14:paraId="79206DFD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292B53" w:rsidRPr="00B558EF" w14:paraId="5EA48FB0" w14:textId="77777777" w:rsidTr="000A6B7C">
        <w:trPr>
          <w:trHeight w:val="253"/>
        </w:trPr>
        <w:tc>
          <w:tcPr>
            <w:tcW w:w="647" w:type="dxa"/>
          </w:tcPr>
          <w:p w14:paraId="6AC48F7D" w14:textId="77777777" w:rsidR="00292B53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</w:t>
            </w:r>
          </w:p>
        </w:tc>
        <w:tc>
          <w:tcPr>
            <w:tcW w:w="7853" w:type="dxa"/>
          </w:tcPr>
          <w:p w14:paraId="11C192BE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Headache</w:t>
            </w:r>
          </w:p>
        </w:tc>
        <w:tc>
          <w:tcPr>
            <w:tcW w:w="1880" w:type="dxa"/>
          </w:tcPr>
          <w:p w14:paraId="4A273EE4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292B53" w:rsidRPr="00B558EF" w14:paraId="076CAF08" w14:textId="77777777" w:rsidTr="000A6B7C">
        <w:trPr>
          <w:trHeight w:val="253"/>
        </w:trPr>
        <w:tc>
          <w:tcPr>
            <w:tcW w:w="647" w:type="dxa"/>
          </w:tcPr>
          <w:p w14:paraId="6A292B20" w14:textId="77777777" w:rsidR="00292B53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</w:t>
            </w:r>
          </w:p>
        </w:tc>
        <w:tc>
          <w:tcPr>
            <w:tcW w:w="7853" w:type="dxa"/>
          </w:tcPr>
          <w:p w14:paraId="486862CF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potting</w:t>
            </w:r>
          </w:p>
        </w:tc>
        <w:tc>
          <w:tcPr>
            <w:tcW w:w="1880" w:type="dxa"/>
          </w:tcPr>
          <w:p w14:paraId="67A38686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292B53" w:rsidRPr="00B558EF" w14:paraId="1349666D" w14:textId="77777777" w:rsidTr="000A6B7C">
        <w:trPr>
          <w:trHeight w:val="253"/>
        </w:trPr>
        <w:tc>
          <w:tcPr>
            <w:tcW w:w="647" w:type="dxa"/>
          </w:tcPr>
          <w:p w14:paraId="6F836C0B" w14:textId="77777777" w:rsidR="00292B53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e</w:t>
            </w:r>
          </w:p>
        </w:tc>
        <w:tc>
          <w:tcPr>
            <w:tcW w:w="7853" w:type="dxa"/>
          </w:tcPr>
          <w:p w14:paraId="1FD4CD4C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Breakthrough bleeding</w:t>
            </w:r>
          </w:p>
        </w:tc>
        <w:tc>
          <w:tcPr>
            <w:tcW w:w="1880" w:type="dxa"/>
          </w:tcPr>
          <w:p w14:paraId="41D49448" w14:textId="77777777" w:rsidR="00292B53" w:rsidRPr="00B558EF" w:rsidRDefault="00292B53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AC5835" w:rsidRPr="00B558EF" w14:paraId="44483B23" w14:textId="77777777" w:rsidTr="000A6B7C">
        <w:trPr>
          <w:trHeight w:val="253"/>
        </w:trPr>
        <w:tc>
          <w:tcPr>
            <w:tcW w:w="647" w:type="dxa"/>
          </w:tcPr>
          <w:p w14:paraId="01EB1607" w14:textId="77777777" w:rsidR="00AC5835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f</w:t>
            </w:r>
          </w:p>
        </w:tc>
        <w:tc>
          <w:tcPr>
            <w:tcW w:w="7853" w:type="dxa"/>
          </w:tcPr>
          <w:p w14:paraId="32B8C763" w14:textId="77777777" w:rsidR="00AC5835" w:rsidRPr="00B558EF" w:rsidRDefault="00AC5835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Nausea</w:t>
            </w:r>
          </w:p>
        </w:tc>
        <w:tc>
          <w:tcPr>
            <w:tcW w:w="1880" w:type="dxa"/>
          </w:tcPr>
          <w:p w14:paraId="75C5E752" w14:textId="77777777" w:rsidR="00AC5835" w:rsidRPr="00B558EF" w:rsidRDefault="00AC5835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AC5835" w:rsidRPr="00B558EF" w14:paraId="7E2B1086" w14:textId="77777777" w:rsidTr="000A6B7C">
        <w:trPr>
          <w:trHeight w:val="253"/>
        </w:trPr>
        <w:tc>
          <w:tcPr>
            <w:tcW w:w="647" w:type="dxa"/>
          </w:tcPr>
          <w:p w14:paraId="22117B6B" w14:textId="77777777" w:rsidR="00AC5835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g</w:t>
            </w:r>
          </w:p>
        </w:tc>
        <w:tc>
          <w:tcPr>
            <w:tcW w:w="7853" w:type="dxa"/>
          </w:tcPr>
          <w:p w14:paraId="13B87936" w14:textId="77777777" w:rsidR="00AC5835" w:rsidRPr="00B558EF" w:rsidRDefault="00FF7F0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Amenorrhea </w:t>
            </w:r>
          </w:p>
        </w:tc>
        <w:tc>
          <w:tcPr>
            <w:tcW w:w="1880" w:type="dxa"/>
          </w:tcPr>
          <w:p w14:paraId="270ECF15" w14:textId="77777777" w:rsidR="00AC5835" w:rsidRPr="00B558EF" w:rsidRDefault="00AC5835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FF7F02" w:rsidRPr="00B558EF" w14:paraId="01901A68" w14:textId="77777777" w:rsidTr="000A6B7C">
        <w:trPr>
          <w:trHeight w:val="253"/>
        </w:trPr>
        <w:tc>
          <w:tcPr>
            <w:tcW w:w="647" w:type="dxa"/>
          </w:tcPr>
          <w:p w14:paraId="5525D1D9" w14:textId="77777777" w:rsidR="00FF7F02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h</w:t>
            </w:r>
          </w:p>
        </w:tc>
        <w:tc>
          <w:tcPr>
            <w:tcW w:w="7853" w:type="dxa"/>
          </w:tcPr>
          <w:p w14:paraId="26F064B3" w14:textId="77777777" w:rsidR="00FF7F02" w:rsidRPr="00B558EF" w:rsidRDefault="00FF7F0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Weight gain</w:t>
            </w:r>
          </w:p>
        </w:tc>
        <w:tc>
          <w:tcPr>
            <w:tcW w:w="1880" w:type="dxa"/>
          </w:tcPr>
          <w:p w14:paraId="6F53EBF5" w14:textId="77777777" w:rsidR="00FF7F02" w:rsidRPr="00B558EF" w:rsidRDefault="00FF7F0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C9526A" w:rsidRPr="00B558EF" w14:paraId="313A6BFC" w14:textId="77777777" w:rsidTr="000A6B7C">
        <w:trPr>
          <w:trHeight w:val="253"/>
        </w:trPr>
        <w:tc>
          <w:tcPr>
            <w:tcW w:w="647" w:type="dxa"/>
          </w:tcPr>
          <w:p w14:paraId="1051B9C3" w14:textId="77777777" w:rsidR="00C9526A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</w:t>
            </w:r>
            <w:proofErr w:type="spellEnd"/>
          </w:p>
        </w:tc>
        <w:tc>
          <w:tcPr>
            <w:tcW w:w="7853" w:type="dxa"/>
          </w:tcPr>
          <w:p w14:paraId="2A50273D" w14:textId="77777777" w:rsidR="00C9526A" w:rsidRPr="00B558EF" w:rsidRDefault="00C9526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Infertility </w:t>
            </w:r>
          </w:p>
        </w:tc>
        <w:tc>
          <w:tcPr>
            <w:tcW w:w="1880" w:type="dxa"/>
          </w:tcPr>
          <w:p w14:paraId="5FFE1361" w14:textId="77777777" w:rsidR="00C9526A" w:rsidRPr="00B558EF" w:rsidRDefault="00C9526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D1099E" w:rsidRPr="00B558EF" w14:paraId="31ECDCCC" w14:textId="77777777" w:rsidTr="005A7E64">
        <w:trPr>
          <w:trHeight w:val="253"/>
        </w:trPr>
        <w:tc>
          <w:tcPr>
            <w:tcW w:w="647" w:type="dxa"/>
          </w:tcPr>
          <w:p w14:paraId="294D6862" w14:textId="77777777" w:rsidR="00D1099E" w:rsidRPr="00B558EF" w:rsidRDefault="000A6B7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j</w:t>
            </w:r>
          </w:p>
        </w:tc>
        <w:tc>
          <w:tcPr>
            <w:tcW w:w="9733" w:type="dxa"/>
            <w:gridSpan w:val="2"/>
          </w:tcPr>
          <w:p w14:paraId="19AA362B" w14:textId="77777777" w:rsidR="00D1099E" w:rsidRPr="00B558EF" w:rsidRDefault="00D1099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Others, please specify ...........................................</w:t>
            </w:r>
          </w:p>
        </w:tc>
      </w:tr>
    </w:tbl>
    <w:p w14:paraId="66DF5B65" w14:textId="77777777" w:rsidR="004D76D5" w:rsidRPr="00B558EF" w:rsidRDefault="004D76D5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21C21101" w14:textId="77777777" w:rsidR="0002017A" w:rsidRPr="00B558EF" w:rsidRDefault="0002017A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b/>
          <w:sz w:val="20"/>
          <w:szCs w:val="20"/>
          <w:lang w:val="en-NG"/>
        </w:rPr>
        <w:t>Attitude</w:t>
      </w:r>
    </w:p>
    <w:tbl>
      <w:tblPr>
        <w:tblStyle w:val="TableGrid"/>
        <w:tblW w:w="10594" w:type="dxa"/>
        <w:tblLook w:val="04A0" w:firstRow="1" w:lastRow="0" w:firstColumn="1" w:lastColumn="0" w:noHBand="0" w:noVBand="1"/>
      </w:tblPr>
      <w:tblGrid>
        <w:gridCol w:w="472"/>
        <w:gridCol w:w="7416"/>
        <w:gridCol w:w="727"/>
        <w:gridCol w:w="961"/>
        <w:gridCol w:w="1018"/>
      </w:tblGrid>
      <w:tr w:rsidR="004860E1" w:rsidRPr="00B558EF" w14:paraId="17B773CE" w14:textId="77777777" w:rsidTr="004860E1">
        <w:trPr>
          <w:trHeight w:val="317"/>
        </w:trPr>
        <w:tc>
          <w:tcPr>
            <w:tcW w:w="421" w:type="dxa"/>
          </w:tcPr>
          <w:p w14:paraId="2D1308A4" w14:textId="77777777" w:rsidR="00E2124D" w:rsidRPr="00B558EF" w:rsidRDefault="00E2124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SN</w:t>
            </w:r>
          </w:p>
        </w:tc>
        <w:tc>
          <w:tcPr>
            <w:tcW w:w="7464" w:type="dxa"/>
          </w:tcPr>
          <w:p w14:paraId="4E3F34AC" w14:textId="77777777" w:rsidR="00E2124D" w:rsidRPr="00B558EF" w:rsidRDefault="00E2124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Statement</w:t>
            </w:r>
          </w:p>
        </w:tc>
        <w:tc>
          <w:tcPr>
            <w:tcW w:w="727" w:type="dxa"/>
          </w:tcPr>
          <w:p w14:paraId="69D4940E" w14:textId="77777777" w:rsidR="00E2124D" w:rsidRPr="00B558EF" w:rsidRDefault="00E2124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Agree</w:t>
            </w:r>
          </w:p>
        </w:tc>
        <w:tc>
          <w:tcPr>
            <w:tcW w:w="961" w:type="dxa"/>
          </w:tcPr>
          <w:p w14:paraId="1B40DAAB" w14:textId="77777777" w:rsidR="00E2124D" w:rsidRPr="00B558EF" w:rsidRDefault="00E2124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Disagree</w:t>
            </w:r>
          </w:p>
        </w:tc>
        <w:tc>
          <w:tcPr>
            <w:tcW w:w="1021" w:type="dxa"/>
          </w:tcPr>
          <w:p w14:paraId="22119615" w14:textId="77777777" w:rsidR="00E2124D" w:rsidRPr="00B558EF" w:rsidRDefault="00E2124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Not Sure</w:t>
            </w:r>
          </w:p>
        </w:tc>
      </w:tr>
      <w:tr w:rsidR="004860E1" w:rsidRPr="00B558EF" w14:paraId="5C92F50A" w14:textId="77777777" w:rsidTr="004860E1">
        <w:trPr>
          <w:trHeight w:val="425"/>
        </w:trPr>
        <w:tc>
          <w:tcPr>
            <w:tcW w:w="421" w:type="dxa"/>
          </w:tcPr>
          <w:p w14:paraId="73E266F2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</w:t>
            </w:r>
          </w:p>
        </w:tc>
        <w:tc>
          <w:tcPr>
            <w:tcW w:w="7464" w:type="dxa"/>
          </w:tcPr>
          <w:p w14:paraId="4F944C32" w14:textId="77777777" w:rsidR="00E2124D" w:rsidRPr="00B558EF" w:rsidRDefault="00E2124D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Unmarried adolescents do not require parental c</w:t>
            </w:r>
            <w:r w:rsidR="004D76D5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onsent before contraceptives can be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provided.</w:t>
            </w:r>
          </w:p>
        </w:tc>
        <w:tc>
          <w:tcPr>
            <w:tcW w:w="727" w:type="dxa"/>
          </w:tcPr>
          <w:p w14:paraId="073C04CA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24907F11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5667862B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6562FBA7" w14:textId="77777777" w:rsidTr="004860E1">
        <w:trPr>
          <w:trHeight w:val="158"/>
        </w:trPr>
        <w:tc>
          <w:tcPr>
            <w:tcW w:w="421" w:type="dxa"/>
          </w:tcPr>
          <w:p w14:paraId="0CCF5D2C" w14:textId="77777777" w:rsidR="00E2124D" w:rsidRPr="00B558EF" w:rsidRDefault="00E4356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2</w:t>
            </w:r>
          </w:p>
        </w:tc>
        <w:tc>
          <w:tcPr>
            <w:tcW w:w="7464" w:type="dxa"/>
          </w:tcPr>
          <w:p w14:paraId="0A3620FA" w14:textId="77777777" w:rsidR="00E2124D" w:rsidRPr="00B558EF" w:rsidRDefault="00E2124D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Unmarried adolescents should not be provided with contraceptives because</w:t>
            </w:r>
            <w:r w:rsidR="00F66BDB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it is wrong to engage in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premarital sex.</w:t>
            </w:r>
          </w:p>
        </w:tc>
        <w:tc>
          <w:tcPr>
            <w:tcW w:w="727" w:type="dxa"/>
          </w:tcPr>
          <w:p w14:paraId="599BCEF1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495ECF43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554223C4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74D28100" w14:textId="77777777" w:rsidTr="004860E1">
        <w:trPr>
          <w:trHeight w:val="158"/>
        </w:trPr>
        <w:tc>
          <w:tcPr>
            <w:tcW w:w="421" w:type="dxa"/>
          </w:tcPr>
          <w:p w14:paraId="215D33A0" w14:textId="77777777" w:rsidR="00E2124D" w:rsidRPr="00B558EF" w:rsidRDefault="00E4356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3</w:t>
            </w:r>
          </w:p>
        </w:tc>
        <w:tc>
          <w:tcPr>
            <w:tcW w:w="7464" w:type="dxa"/>
          </w:tcPr>
          <w:p w14:paraId="0F924191" w14:textId="77777777" w:rsidR="00E2124D" w:rsidRPr="00B558EF" w:rsidRDefault="00E4356C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Providing contraceptives for unmarried adolescents promotes sexual promiscuity.</w:t>
            </w:r>
          </w:p>
        </w:tc>
        <w:tc>
          <w:tcPr>
            <w:tcW w:w="727" w:type="dxa"/>
          </w:tcPr>
          <w:p w14:paraId="78EA133E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46F11ADF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2AA0C5D7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736F4339" w14:textId="77777777" w:rsidTr="004860E1">
        <w:trPr>
          <w:trHeight w:val="158"/>
        </w:trPr>
        <w:tc>
          <w:tcPr>
            <w:tcW w:w="421" w:type="dxa"/>
          </w:tcPr>
          <w:p w14:paraId="4AABCA2C" w14:textId="77777777" w:rsidR="00E2124D" w:rsidRPr="00B558EF" w:rsidRDefault="00E4356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4</w:t>
            </w:r>
          </w:p>
        </w:tc>
        <w:tc>
          <w:tcPr>
            <w:tcW w:w="7464" w:type="dxa"/>
          </w:tcPr>
          <w:p w14:paraId="3B77C67D" w14:textId="77777777" w:rsidR="00E2124D" w:rsidRPr="00B558EF" w:rsidRDefault="00E4356C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t is better to tell sexually active unmarried adolescents to abstain from sex when they ask for contraceptives rather than give them contraceptives when they request for it.</w:t>
            </w:r>
          </w:p>
        </w:tc>
        <w:tc>
          <w:tcPr>
            <w:tcW w:w="727" w:type="dxa"/>
          </w:tcPr>
          <w:p w14:paraId="7D066E57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7AC40400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4CDA72B4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2AD4AE1A" w14:textId="77777777" w:rsidTr="004860E1">
        <w:trPr>
          <w:trHeight w:val="158"/>
        </w:trPr>
        <w:tc>
          <w:tcPr>
            <w:tcW w:w="421" w:type="dxa"/>
          </w:tcPr>
          <w:p w14:paraId="0E72C7C3" w14:textId="77777777" w:rsidR="00733A58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5</w:t>
            </w:r>
          </w:p>
        </w:tc>
        <w:tc>
          <w:tcPr>
            <w:tcW w:w="7464" w:type="dxa"/>
          </w:tcPr>
          <w:p w14:paraId="64664699" w14:textId="77777777" w:rsidR="00733A58" w:rsidRPr="00B558EF" w:rsidRDefault="00733A58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Adolescents should be given contraceptive counselling before they become sexually active.</w:t>
            </w:r>
          </w:p>
        </w:tc>
        <w:tc>
          <w:tcPr>
            <w:tcW w:w="727" w:type="dxa"/>
          </w:tcPr>
          <w:p w14:paraId="42AF55B7" w14:textId="77777777" w:rsidR="00733A58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5B782A2A" w14:textId="77777777" w:rsidR="00733A58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2BF6818C" w14:textId="77777777" w:rsidR="00733A58" w:rsidRPr="00B558EF" w:rsidRDefault="00733A5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0D14CB51" w14:textId="77777777" w:rsidTr="004860E1">
        <w:trPr>
          <w:trHeight w:val="149"/>
        </w:trPr>
        <w:tc>
          <w:tcPr>
            <w:tcW w:w="421" w:type="dxa"/>
          </w:tcPr>
          <w:p w14:paraId="3C27F7E8" w14:textId="77777777" w:rsidR="00E2124D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6</w:t>
            </w:r>
          </w:p>
        </w:tc>
        <w:tc>
          <w:tcPr>
            <w:tcW w:w="7464" w:type="dxa"/>
          </w:tcPr>
          <w:p w14:paraId="645E5EAA" w14:textId="77777777" w:rsidR="00E2124D" w:rsidRPr="00B558EF" w:rsidRDefault="00E4356C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Healthcare providers should provide contraceptive services for both married and </w:t>
            </w:r>
            <w:r w:rsidR="000678D2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unmarried clients in 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healthcare facilities.</w:t>
            </w:r>
          </w:p>
        </w:tc>
        <w:tc>
          <w:tcPr>
            <w:tcW w:w="727" w:type="dxa"/>
          </w:tcPr>
          <w:p w14:paraId="1362825E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4530051F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5E416035" w14:textId="77777777" w:rsidR="00E2124D" w:rsidRPr="00B558EF" w:rsidRDefault="00E2124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01801007" w14:textId="77777777" w:rsidTr="004860E1">
        <w:trPr>
          <w:trHeight w:val="149"/>
        </w:trPr>
        <w:tc>
          <w:tcPr>
            <w:tcW w:w="421" w:type="dxa"/>
          </w:tcPr>
          <w:p w14:paraId="71C891C7" w14:textId="77777777" w:rsidR="00C22C4F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7</w:t>
            </w:r>
          </w:p>
        </w:tc>
        <w:tc>
          <w:tcPr>
            <w:tcW w:w="7464" w:type="dxa"/>
          </w:tcPr>
          <w:p w14:paraId="368D77B4" w14:textId="77777777" w:rsidR="00C22C4F" w:rsidRPr="00B558EF" w:rsidRDefault="00C22C4F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In my culture, it </w:t>
            </w:r>
            <w:r w:rsidR="00F66BDB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is wrong for adolescents to use 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ntraceptives</w:t>
            </w:r>
            <w:r w:rsidR="00F66BDB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727" w:type="dxa"/>
          </w:tcPr>
          <w:p w14:paraId="6C360A55" w14:textId="77777777" w:rsidR="00C22C4F" w:rsidRPr="00B558EF" w:rsidRDefault="00C22C4F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703745D4" w14:textId="77777777" w:rsidR="00C22C4F" w:rsidRPr="00B558EF" w:rsidRDefault="00C22C4F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137EC609" w14:textId="77777777" w:rsidR="00C22C4F" w:rsidRPr="00B558EF" w:rsidRDefault="00C22C4F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0B8FF7DB" w14:textId="77777777" w:rsidTr="004860E1">
        <w:trPr>
          <w:trHeight w:val="149"/>
        </w:trPr>
        <w:tc>
          <w:tcPr>
            <w:tcW w:w="421" w:type="dxa"/>
          </w:tcPr>
          <w:p w14:paraId="28F39E55" w14:textId="77777777" w:rsidR="00C22C4F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8</w:t>
            </w:r>
          </w:p>
        </w:tc>
        <w:tc>
          <w:tcPr>
            <w:tcW w:w="7464" w:type="dxa"/>
          </w:tcPr>
          <w:p w14:paraId="250DE8CA" w14:textId="77777777" w:rsidR="00C22C4F" w:rsidRPr="00B558EF" w:rsidRDefault="00C22C4F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My rel</w:t>
            </w:r>
            <w:r w:rsidR="00F66BDB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igion does not allow the use of 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ntraceptives by unmarried adolescents</w:t>
            </w:r>
            <w:r w:rsidR="00F66BDB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727" w:type="dxa"/>
          </w:tcPr>
          <w:p w14:paraId="21A85E6C" w14:textId="77777777" w:rsidR="00C22C4F" w:rsidRPr="00B558EF" w:rsidRDefault="00C22C4F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533B0693" w14:textId="77777777" w:rsidR="00C22C4F" w:rsidRPr="00B558EF" w:rsidRDefault="00C22C4F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1A78137A" w14:textId="77777777" w:rsidR="00C22C4F" w:rsidRPr="00B558EF" w:rsidRDefault="00C22C4F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32E8D992" w14:textId="77777777" w:rsidTr="004860E1">
        <w:trPr>
          <w:trHeight w:val="149"/>
        </w:trPr>
        <w:tc>
          <w:tcPr>
            <w:tcW w:w="421" w:type="dxa"/>
          </w:tcPr>
          <w:p w14:paraId="2D243971" w14:textId="77777777" w:rsidR="00EB3B2D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9</w:t>
            </w:r>
          </w:p>
        </w:tc>
        <w:tc>
          <w:tcPr>
            <w:tcW w:w="7464" w:type="dxa"/>
          </w:tcPr>
          <w:p w14:paraId="61BC7652" w14:textId="77777777" w:rsidR="00EB3B2D" w:rsidRPr="00B558EF" w:rsidRDefault="00EB3B2D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The benefits of family planning outweigh the risks</w:t>
            </w:r>
          </w:p>
        </w:tc>
        <w:tc>
          <w:tcPr>
            <w:tcW w:w="727" w:type="dxa"/>
          </w:tcPr>
          <w:p w14:paraId="16141291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1B18F1EF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27062C93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22903BBC" w14:textId="77777777" w:rsidTr="004860E1">
        <w:trPr>
          <w:trHeight w:val="149"/>
        </w:trPr>
        <w:tc>
          <w:tcPr>
            <w:tcW w:w="421" w:type="dxa"/>
          </w:tcPr>
          <w:p w14:paraId="29EF8B89" w14:textId="77777777" w:rsidR="00755D0A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0</w:t>
            </w:r>
          </w:p>
        </w:tc>
        <w:tc>
          <w:tcPr>
            <w:tcW w:w="7464" w:type="dxa"/>
          </w:tcPr>
          <w:p w14:paraId="65C8C3E9" w14:textId="77777777" w:rsidR="00755D0A" w:rsidRPr="00B558EF" w:rsidRDefault="00CD1490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nformation about contraceptives should</w:t>
            </w:r>
            <w:r w:rsidR="00C9526A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be included in sex education in secondary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school</w:t>
            </w:r>
            <w:r w:rsidR="00F66BDB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727" w:type="dxa"/>
          </w:tcPr>
          <w:p w14:paraId="6210A3E0" w14:textId="77777777" w:rsidR="00755D0A" w:rsidRPr="00B558EF" w:rsidRDefault="00755D0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336BA73C" w14:textId="77777777" w:rsidR="00755D0A" w:rsidRPr="00B558EF" w:rsidRDefault="00755D0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43FB80FD" w14:textId="77777777" w:rsidR="00755D0A" w:rsidRPr="00B558EF" w:rsidRDefault="00755D0A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0409558C" w14:textId="77777777" w:rsidTr="004860E1">
        <w:trPr>
          <w:trHeight w:val="149"/>
        </w:trPr>
        <w:tc>
          <w:tcPr>
            <w:tcW w:w="421" w:type="dxa"/>
          </w:tcPr>
          <w:p w14:paraId="12505C43" w14:textId="77777777" w:rsidR="00CD1490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1</w:t>
            </w:r>
          </w:p>
        </w:tc>
        <w:tc>
          <w:tcPr>
            <w:tcW w:w="7464" w:type="dxa"/>
          </w:tcPr>
          <w:p w14:paraId="2FF03C53" w14:textId="77777777" w:rsidR="00CD1490" w:rsidRPr="00B558EF" w:rsidRDefault="00CD1490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Emergency oral contraceptives without prescription will promote unsafe sex</w:t>
            </w:r>
            <w:r w:rsidR="00F66BDB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727" w:type="dxa"/>
          </w:tcPr>
          <w:p w14:paraId="2E4708A8" w14:textId="77777777" w:rsidR="00CD1490" w:rsidRPr="00B558EF" w:rsidRDefault="00CD149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7623D9F6" w14:textId="77777777" w:rsidR="00CD1490" w:rsidRPr="00B558EF" w:rsidRDefault="00CD149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586DB6C4" w14:textId="77777777" w:rsidR="00CD1490" w:rsidRPr="00B558EF" w:rsidRDefault="00CD149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78202F52" w14:textId="77777777" w:rsidTr="004860E1">
        <w:trPr>
          <w:trHeight w:val="149"/>
        </w:trPr>
        <w:tc>
          <w:tcPr>
            <w:tcW w:w="421" w:type="dxa"/>
          </w:tcPr>
          <w:p w14:paraId="75239540" w14:textId="77777777" w:rsidR="00CD1490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2</w:t>
            </w:r>
          </w:p>
        </w:tc>
        <w:tc>
          <w:tcPr>
            <w:tcW w:w="7464" w:type="dxa"/>
          </w:tcPr>
          <w:p w14:paraId="7121BDB2" w14:textId="77777777" w:rsidR="00CD1490" w:rsidRPr="00B558EF" w:rsidRDefault="00CD1490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t is importa</w:t>
            </w:r>
            <w:r w:rsidR="00EB0E22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nt for all sexually active adults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to be aware of</w:t>
            </w:r>
            <w:r w:rsidR="00C9526A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e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mergency oral contraceptive</w:t>
            </w:r>
            <w:r w:rsidR="00F66BDB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727" w:type="dxa"/>
          </w:tcPr>
          <w:p w14:paraId="367742D6" w14:textId="77777777" w:rsidR="00CD1490" w:rsidRPr="00B558EF" w:rsidRDefault="00CD149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184BD83F" w14:textId="77777777" w:rsidR="00CD1490" w:rsidRPr="00B558EF" w:rsidRDefault="00CD149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30B3ADD2" w14:textId="77777777" w:rsidR="00CD1490" w:rsidRPr="00B558EF" w:rsidRDefault="00CD1490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860E1" w:rsidRPr="00B558EF" w14:paraId="37F2C5DC" w14:textId="77777777" w:rsidTr="004860E1">
        <w:trPr>
          <w:trHeight w:val="149"/>
        </w:trPr>
        <w:tc>
          <w:tcPr>
            <w:tcW w:w="421" w:type="dxa"/>
          </w:tcPr>
          <w:p w14:paraId="05C45B6C" w14:textId="77777777" w:rsidR="00E1662C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3</w:t>
            </w:r>
          </w:p>
        </w:tc>
        <w:tc>
          <w:tcPr>
            <w:tcW w:w="7464" w:type="dxa"/>
          </w:tcPr>
          <w:p w14:paraId="58F3F0CF" w14:textId="77777777" w:rsidR="00E1662C" w:rsidRPr="00B558EF" w:rsidRDefault="00C90C2D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unselling of clients is important before recommending contraceptive pills.</w:t>
            </w:r>
          </w:p>
        </w:tc>
        <w:tc>
          <w:tcPr>
            <w:tcW w:w="727" w:type="dxa"/>
          </w:tcPr>
          <w:p w14:paraId="216A2658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961" w:type="dxa"/>
          </w:tcPr>
          <w:p w14:paraId="004DBC17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1021" w:type="dxa"/>
          </w:tcPr>
          <w:p w14:paraId="413561B9" w14:textId="77777777" w:rsidR="00E1662C" w:rsidRPr="00B558EF" w:rsidRDefault="00E1662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</w:tbl>
    <w:p w14:paraId="779D4E01" w14:textId="77777777" w:rsidR="0002017A" w:rsidRPr="00B558EF" w:rsidRDefault="0002017A" w:rsidP="00B558EF">
      <w:p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</w:p>
    <w:p w14:paraId="68C66855" w14:textId="77777777" w:rsidR="00E2124D" w:rsidRPr="00B558EF" w:rsidRDefault="00E2124D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b/>
          <w:sz w:val="20"/>
          <w:szCs w:val="20"/>
          <w:lang w:val="en-NG"/>
        </w:rPr>
        <w:t>Practice</w:t>
      </w:r>
    </w:p>
    <w:tbl>
      <w:tblPr>
        <w:tblStyle w:val="TableGrid"/>
        <w:tblW w:w="10373" w:type="dxa"/>
        <w:tblLook w:val="04A0" w:firstRow="1" w:lastRow="0" w:firstColumn="1" w:lastColumn="0" w:noHBand="0" w:noVBand="1"/>
      </w:tblPr>
      <w:tblGrid>
        <w:gridCol w:w="472"/>
        <w:gridCol w:w="8535"/>
        <w:gridCol w:w="655"/>
        <w:gridCol w:w="711"/>
      </w:tblGrid>
      <w:tr w:rsidR="00EB3B2D" w:rsidRPr="00B558EF" w14:paraId="46EC09DF" w14:textId="77777777" w:rsidTr="003B327C">
        <w:trPr>
          <w:trHeight w:val="251"/>
        </w:trPr>
        <w:tc>
          <w:tcPr>
            <w:tcW w:w="472" w:type="dxa"/>
          </w:tcPr>
          <w:p w14:paraId="1E9D7B58" w14:textId="77777777" w:rsidR="00EB3B2D" w:rsidRPr="00DF66C3" w:rsidRDefault="00EB3B2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DF66C3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SN</w:t>
            </w:r>
          </w:p>
        </w:tc>
        <w:tc>
          <w:tcPr>
            <w:tcW w:w="8535" w:type="dxa"/>
          </w:tcPr>
          <w:p w14:paraId="1A91991E" w14:textId="77777777" w:rsidR="00EB3B2D" w:rsidRPr="00DF66C3" w:rsidRDefault="00EB3B2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DF66C3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Statement</w:t>
            </w:r>
          </w:p>
        </w:tc>
        <w:tc>
          <w:tcPr>
            <w:tcW w:w="655" w:type="dxa"/>
          </w:tcPr>
          <w:p w14:paraId="5EABC593" w14:textId="77777777" w:rsidR="00EB3B2D" w:rsidRPr="00DF66C3" w:rsidRDefault="00EB3B2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DF66C3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Yes</w:t>
            </w:r>
          </w:p>
        </w:tc>
        <w:tc>
          <w:tcPr>
            <w:tcW w:w="711" w:type="dxa"/>
          </w:tcPr>
          <w:p w14:paraId="7EC782A6" w14:textId="77777777" w:rsidR="00EB3B2D" w:rsidRPr="00DF66C3" w:rsidRDefault="00EB3B2D" w:rsidP="00B55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</w:pPr>
            <w:r w:rsidRPr="00DF66C3">
              <w:rPr>
                <w:rFonts w:ascii="Times New Roman" w:hAnsi="Times New Roman" w:cs="Times New Roman"/>
                <w:b/>
                <w:sz w:val="20"/>
                <w:szCs w:val="20"/>
                <w:lang w:val="en-NG"/>
              </w:rPr>
              <w:t>No</w:t>
            </w:r>
          </w:p>
        </w:tc>
      </w:tr>
      <w:tr w:rsidR="00EB3B2D" w:rsidRPr="00B558EF" w14:paraId="2DB6C97F" w14:textId="77777777" w:rsidTr="003B327C">
        <w:trPr>
          <w:trHeight w:val="68"/>
        </w:trPr>
        <w:tc>
          <w:tcPr>
            <w:tcW w:w="472" w:type="dxa"/>
          </w:tcPr>
          <w:p w14:paraId="68439BAE" w14:textId="77777777" w:rsidR="00EB3B2D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1</w:t>
            </w:r>
          </w:p>
        </w:tc>
        <w:tc>
          <w:tcPr>
            <w:tcW w:w="8535" w:type="dxa"/>
          </w:tcPr>
          <w:p w14:paraId="04B86317" w14:textId="77777777" w:rsidR="00EB3B2D" w:rsidRPr="00B558EF" w:rsidRDefault="00EB3B2D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o you</w:t>
            </w:r>
            <w:r w:rsidR="00A15C9D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recommend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contraceptive</w:t>
            </w:r>
            <w:r w:rsidR="00C9526A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</w:t>
            </w:r>
            <w:r w:rsidR="00EB0E22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for married adults</w:t>
            </w:r>
            <w:r w:rsidR="00AE228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?</w:t>
            </w:r>
          </w:p>
        </w:tc>
        <w:tc>
          <w:tcPr>
            <w:tcW w:w="655" w:type="dxa"/>
          </w:tcPr>
          <w:p w14:paraId="30BE2D04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0AD1CD1F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AE2288" w:rsidRPr="00B558EF" w14:paraId="612DED02" w14:textId="77777777" w:rsidTr="003B327C">
        <w:trPr>
          <w:trHeight w:val="68"/>
        </w:trPr>
        <w:tc>
          <w:tcPr>
            <w:tcW w:w="472" w:type="dxa"/>
          </w:tcPr>
          <w:p w14:paraId="585CDF8F" w14:textId="77777777" w:rsidR="00AE2288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2</w:t>
            </w:r>
          </w:p>
        </w:tc>
        <w:tc>
          <w:tcPr>
            <w:tcW w:w="8535" w:type="dxa"/>
          </w:tcPr>
          <w:p w14:paraId="7DF9434B" w14:textId="77777777" w:rsidR="00AE2288" w:rsidRPr="00B558EF" w:rsidRDefault="00AE2288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o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you recommend contraceptive</w:t>
            </w:r>
            <w:r w:rsidR="00C9526A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for unmarried adolescents?</w:t>
            </w:r>
          </w:p>
        </w:tc>
        <w:tc>
          <w:tcPr>
            <w:tcW w:w="655" w:type="dxa"/>
          </w:tcPr>
          <w:p w14:paraId="5E9785FC" w14:textId="77777777" w:rsidR="00AE2288" w:rsidRPr="00B558EF" w:rsidRDefault="00AE228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75FC0A8E" w14:textId="77777777" w:rsidR="00AE2288" w:rsidRPr="00B558EF" w:rsidRDefault="00AE228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AE2288" w:rsidRPr="00B558EF" w14:paraId="744B8898" w14:textId="77777777" w:rsidTr="003B327C">
        <w:trPr>
          <w:trHeight w:val="68"/>
        </w:trPr>
        <w:tc>
          <w:tcPr>
            <w:tcW w:w="472" w:type="dxa"/>
          </w:tcPr>
          <w:p w14:paraId="39EA56A5" w14:textId="77777777" w:rsidR="00AE2288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3</w:t>
            </w:r>
          </w:p>
        </w:tc>
        <w:tc>
          <w:tcPr>
            <w:tcW w:w="8535" w:type="dxa"/>
          </w:tcPr>
          <w:p w14:paraId="6E0AC783" w14:textId="77777777" w:rsidR="00AE2288" w:rsidRPr="00B558EF" w:rsidRDefault="00AE2288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o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you recommend contraceptive</w:t>
            </w:r>
            <w:r w:rsidR="00C9526A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for </w:t>
            </w:r>
            <w:r w:rsidR="00C9526A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un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married adults?</w:t>
            </w:r>
          </w:p>
        </w:tc>
        <w:tc>
          <w:tcPr>
            <w:tcW w:w="655" w:type="dxa"/>
          </w:tcPr>
          <w:p w14:paraId="2E94E90C" w14:textId="77777777" w:rsidR="00AE2288" w:rsidRPr="00B558EF" w:rsidRDefault="00AE228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21BD3FF6" w14:textId="77777777" w:rsidR="00AE2288" w:rsidRPr="00B558EF" w:rsidRDefault="00AE228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B3B2D" w:rsidRPr="00B558EF" w14:paraId="61B80AEE" w14:textId="77777777" w:rsidTr="003B327C">
        <w:trPr>
          <w:trHeight w:val="251"/>
        </w:trPr>
        <w:tc>
          <w:tcPr>
            <w:tcW w:w="472" w:type="dxa"/>
          </w:tcPr>
          <w:p w14:paraId="589D9A7E" w14:textId="11DDF973" w:rsidR="00EB3B2D" w:rsidRPr="003B327C" w:rsidRDefault="003B327C" w:rsidP="00B55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35" w:type="dxa"/>
          </w:tcPr>
          <w:p w14:paraId="313CB4BB" w14:textId="77777777" w:rsidR="00EB3B2D" w:rsidRPr="00B558EF" w:rsidRDefault="00F819D1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o you counsel patients or clients about the likel</w:t>
            </w:r>
            <w:r w:rsidR="00072F9D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y hood of menstrual irregularities before dispensing or administering contraceptives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to them</w:t>
            </w:r>
            <w:r w:rsidR="004E6B3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?</w:t>
            </w:r>
          </w:p>
        </w:tc>
        <w:tc>
          <w:tcPr>
            <w:tcW w:w="655" w:type="dxa"/>
          </w:tcPr>
          <w:p w14:paraId="00EE456D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4FEA11C1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B3B2D" w:rsidRPr="00B558EF" w14:paraId="536C3E31" w14:textId="77777777" w:rsidTr="003B327C">
        <w:trPr>
          <w:trHeight w:val="251"/>
        </w:trPr>
        <w:tc>
          <w:tcPr>
            <w:tcW w:w="472" w:type="dxa"/>
          </w:tcPr>
          <w:p w14:paraId="6C882E64" w14:textId="1811C652" w:rsidR="00EB3B2D" w:rsidRPr="003B327C" w:rsidRDefault="003B327C" w:rsidP="00B55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35" w:type="dxa"/>
          </w:tcPr>
          <w:p w14:paraId="3F689BAD" w14:textId="77777777" w:rsidR="00EB3B2D" w:rsidRPr="00B558EF" w:rsidRDefault="007420D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o you</w:t>
            </w:r>
            <w:r w:rsidR="00AE228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counsel on side effect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</w:t>
            </w:r>
            <w:r w:rsidR="00AE228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of contraceptives?</w:t>
            </w:r>
          </w:p>
        </w:tc>
        <w:tc>
          <w:tcPr>
            <w:tcW w:w="655" w:type="dxa"/>
          </w:tcPr>
          <w:p w14:paraId="2B2924AD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6470B8BE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B826C7" w:rsidRPr="00B558EF" w14:paraId="2C85C782" w14:textId="77777777" w:rsidTr="003B327C">
        <w:trPr>
          <w:trHeight w:val="251"/>
        </w:trPr>
        <w:tc>
          <w:tcPr>
            <w:tcW w:w="472" w:type="dxa"/>
          </w:tcPr>
          <w:p w14:paraId="7A9AD096" w14:textId="676E264A" w:rsidR="00B826C7" w:rsidRPr="003B327C" w:rsidRDefault="003B327C" w:rsidP="00B55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35" w:type="dxa"/>
          </w:tcPr>
          <w:p w14:paraId="20411530" w14:textId="77777777" w:rsidR="00B826C7" w:rsidRPr="00B558EF" w:rsidRDefault="007420D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o you</w:t>
            </w:r>
            <w:r w:rsidR="00B826C7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counsel</w:t>
            </w:r>
            <w:r w:rsidR="00E93F65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on</w:t>
            </w:r>
            <w:r w:rsidR="00793832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the</w:t>
            </w:r>
            <w:r w:rsidR="00B826C7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time at which oral contraceptives should be taken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?</w:t>
            </w:r>
          </w:p>
        </w:tc>
        <w:tc>
          <w:tcPr>
            <w:tcW w:w="655" w:type="dxa"/>
          </w:tcPr>
          <w:p w14:paraId="7BD68E4D" w14:textId="77777777" w:rsidR="00B826C7" w:rsidRPr="00B558EF" w:rsidRDefault="00B826C7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711E2531" w14:textId="77777777" w:rsidR="00B826C7" w:rsidRPr="00B558EF" w:rsidRDefault="00B826C7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B3B2D" w:rsidRPr="00B558EF" w14:paraId="1328440B" w14:textId="77777777" w:rsidTr="003B327C">
        <w:trPr>
          <w:trHeight w:val="236"/>
        </w:trPr>
        <w:tc>
          <w:tcPr>
            <w:tcW w:w="472" w:type="dxa"/>
          </w:tcPr>
          <w:p w14:paraId="23437FB3" w14:textId="626C0C39" w:rsidR="00EB3B2D" w:rsidRPr="003B327C" w:rsidRDefault="003B327C" w:rsidP="00B55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35" w:type="dxa"/>
          </w:tcPr>
          <w:p w14:paraId="6F86B5B7" w14:textId="77777777" w:rsidR="00EB3B2D" w:rsidRPr="00B558EF" w:rsidRDefault="00793832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 have scolded adolescents when they wanted contraceptives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55" w:type="dxa"/>
          </w:tcPr>
          <w:p w14:paraId="1DF61675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04C84C6A" w14:textId="77777777" w:rsidR="00EB3B2D" w:rsidRPr="00B558EF" w:rsidRDefault="00EB3B2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7B369D" w:rsidRPr="00B558EF" w14:paraId="3BD447C1" w14:textId="77777777" w:rsidTr="003B327C">
        <w:trPr>
          <w:trHeight w:val="236"/>
        </w:trPr>
        <w:tc>
          <w:tcPr>
            <w:tcW w:w="472" w:type="dxa"/>
          </w:tcPr>
          <w:p w14:paraId="0AC7230E" w14:textId="1F22C484" w:rsidR="007B369D" w:rsidRPr="003B327C" w:rsidRDefault="003B327C" w:rsidP="00B55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35" w:type="dxa"/>
          </w:tcPr>
          <w:p w14:paraId="14988763" w14:textId="77777777" w:rsidR="007B369D" w:rsidRPr="00B558EF" w:rsidRDefault="00793832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 have</w:t>
            </w:r>
            <w:r w:rsidR="00AE228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previously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refused to recommend contracept</w:t>
            </w:r>
            <w:r w:rsidR="00AE228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ves to adolescents who are not ye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t</w:t>
            </w: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</w:t>
            </w:r>
            <w:r w:rsidR="00AE228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married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55" w:type="dxa"/>
          </w:tcPr>
          <w:p w14:paraId="3A8E9664" w14:textId="77777777" w:rsidR="007B369D" w:rsidRPr="00B558EF" w:rsidRDefault="007B369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0B2C415D" w14:textId="77777777" w:rsidR="007B369D" w:rsidRPr="00B558EF" w:rsidRDefault="007B369D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793832" w:rsidRPr="00B558EF" w14:paraId="1888C9AE" w14:textId="77777777" w:rsidTr="003B327C">
        <w:trPr>
          <w:trHeight w:val="236"/>
        </w:trPr>
        <w:tc>
          <w:tcPr>
            <w:tcW w:w="472" w:type="dxa"/>
          </w:tcPr>
          <w:p w14:paraId="59D18F14" w14:textId="098AFDE0" w:rsidR="00793832" w:rsidRPr="003B327C" w:rsidRDefault="003B327C" w:rsidP="00B55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35" w:type="dxa"/>
          </w:tcPr>
          <w:p w14:paraId="576AD58B" w14:textId="77777777" w:rsidR="00793832" w:rsidRPr="00B558EF" w:rsidRDefault="00AE27DA" w:rsidP="00B558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I limit </w:t>
            </w:r>
            <w:r w:rsidR="007420D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my counselling on</w:t>
            </w:r>
            <w:r w:rsidR="00F46584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contraceptives to married persons</w:t>
            </w:r>
            <w:r w:rsidR="007420D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only</w:t>
            </w:r>
            <w:r w:rsidR="00733A58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.</w:t>
            </w:r>
          </w:p>
        </w:tc>
        <w:tc>
          <w:tcPr>
            <w:tcW w:w="655" w:type="dxa"/>
          </w:tcPr>
          <w:p w14:paraId="388F2930" w14:textId="77777777" w:rsidR="00793832" w:rsidRPr="00B558EF" w:rsidRDefault="0079383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  <w:tc>
          <w:tcPr>
            <w:tcW w:w="711" w:type="dxa"/>
          </w:tcPr>
          <w:p w14:paraId="672BDB4B" w14:textId="77777777" w:rsidR="00793832" w:rsidRPr="00B558EF" w:rsidRDefault="0079383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</w:tbl>
    <w:p w14:paraId="52ADCE3C" w14:textId="77777777" w:rsidR="00E2124D" w:rsidRPr="00B558EF" w:rsidRDefault="00E2124D" w:rsidP="00B558EF">
      <w:pPr>
        <w:spacing w:after="0"/>
        <w:rPr>
          <w:rFonts w:ascii="Times New Roman" w:hAnsi="Times New Roman" w:cs="Times New Roman"/>
          <w:b/>
          <w:sz w:val="20"/>
          <w:szCs w:val="20"/>
          <w:lang w:val="en-NG"/>
        </w:rPr>
      </w:pPr>
    </w:p>
    <w:p w14:paraId="70CDAC36" w14:textId="77777777" w:rsidR="006C6C88" w:rsidRPr="00B558EF" w:rsidRDefault="00A600F8" w:rsidP="00B558EF">
      <w:p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  <w:r w:rsidRPr="00B558EF">
        <w:rPr>
          <w:rFonts w:ascii="Times New Roman" w:hAnsi="Times New Roman" w:cs="Times New Roman"/>
          <w:sz w:val="20"/>
          <w:szCs w:val="20"/>
          <w:lang w:val="en-NG"/>
        </w:rPr>
        <w:t xml:space="preserve">11. </w:t>
      </w:r>
      <w:r w:rsidR="00E634AE" w:rsidRPr="00B558EF">
        <w:rPr>
          <w:rFonts w:ascii="Times New Roman" w:hAnsi="Times New Roman" w:cs="Times New Roman"/>
          <w:sz w:val="20"/>
          <w:szCs w:val="20"/>
          <w:lang w:val="en-NG"/>
        </w:rPr>
        <w:t>Which of these methods of contraception have you promoted in the past?</w:t>
      </w:r>
      <w:r w:rsidRPr="00B558EF">
        <w:rPr>
          <w:rFonts w:ascii="Times New Roman" w:hAnsi="Times New Roman" w:cs="Times New Roman"/>
          <w:sz w:val="20"/>
          <w:szCs w:val="20"/>
          <w:lang w:val="en-NG"/>
        </w:rPr>
        <w:t xml:space="preserve"> (tick all the relevant options</w:t>
      </w:r>
      <w:r w:rsidR="00E634AE" w:rsidRPr="00B558EF">
        <w:rPr>
          <w:rFonts w:ascii="Times New Roman" w:hAnsi="Times New Roman" w:cs="Times New Roman"/>
          <w:sz w:val="20"/>
          <w:szCs w:val="20"/>
          <w:lang w:val="en-NG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3"/>
        <w:gridCol w:w="7345"/>
        <w:gridCol w:w="2177"/>
      </w:tblGrid>
      <w:tr w:rsidR="00E634AE" w:rsidRPr="00B558EF" w14:paraId="375213A7" w14:textId="77777777" w:rsidTr="004860E1">
        <w:trPr>
          <w:trHeight w:val="253"/>
        </w:trPr>
        <w:tc>
          <w:tcPr>
            <w:tcW w:w="633" w:type="dxa"/>
          </w:tcPr>
          <w:p w14:paraId="1D547A59" w14:textId="77777777" w:rsidR="00E634AE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a</w:t>
            </w:r>
          </w:p>
        </w:tc>
        <w:tc>
          <w:tcPr>
            <w:tcW w:w="7345" w:type="dxa"/>
          </w:tcPr>
          <w:p w14:paraId="4CE65D02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ndom</w:t>
            </w:r>
          </w:p>
        </w:tc>
        <w:tc>
          <w:tcPr>
            <w:tcW w:w="2177" w:type="dxa"/>
          </w:tcPr>
          <w:p w14:paraId="3C8AE3CD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634AE" w:rsidRPr="00B558EF" w14:paraId="30C131EF" w14:textId="77777777" w:rsidTr="004860E1">
        <w:trPr>
          <w:trHeight w:val="253"/>
        </w:trPr>
        <w:tc>
          <w:tcPr>
            <w:tcW w:w="633" w:type="dxa"/>
          </w:tcPr>
          <w:p w14:paraId="62C8C1E3" w14:textId="77777777" w:rsidR="00E634AE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b</w:t>
            </w:r>
          </w:p>
        </w:tc>
        <w:tc>
          <w:tcPr>
            <w:tcW w:w="7345" w:type="dxa"/>
          </w:tcPr>
          <w:p w14:paraId="4AC30199" w14:textId="77777777" w:rsidR="00E634AE" w:rsidRPr="00B558EF" w:rsidRDefault="00701A6C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Oral c</w:t>
            </w:r>
            <w:r w:rsidR="00E634AE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ontraceptive pill</w:t>
            </w:r>
          </w:p>
        </w:tc>
        <w:tc>
          <w:tcPr>
            <w:tcW w:w="2177" w:type="dxa"/>
          </w:tcPr>
          <w:p w14:paraId="36212625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634AE" w:rsidRPr="00B558EF" w14:paraId="7F64DFB4" w14:textId="77777777" w:rsidTr="004860E1">
        <w:trPr>
          <w:trHeight w:val="253"/>
        </w:trPr>
        <w:tc>
          <w:tcPr>
            <w:tcW w:w="633" w:type="dxa"/>
          </w:tcPr>
          <w:p w14:paraId="7EA56527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</w:t>
            </w:r>
          </w:p>
        </w:tc>
        <w:tc>
          <w:tcPr>
            <w:tcW w:w="7345" w:type="dxa"/>
          </w:tcPr>
          <w:p w14:paraId="2A268660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ntrauterine device</w:t>
            </w:r>
          </w:p>
        </w:tc>
        <w:tc>
          <w:tcPr>
            <w:tcW w:w="2177" w:type="dxa"/>
          </w:tcPr>
          <w:p w14:paraId="22FDD86F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634AE" w:rsidRPr="00B558EF" w14:paraId="26FD4925" w14:textId="77777777" w:rsidTr="004860E1">
        <w:trPr>
          <w:trHeight w:val="253"/>
        </w:trPr>
        <w:tc>
          <w:tcPr>
            <w:tcW w:w="633" w:type="dxa"/>
          </w:tcPr>
          <w:p w14:paraId="5BE7043C" w14:textId="77777777" w:rsidR="00E634AE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</w:t>
            </w:r>
          </w:p>
        </w:tc>
        <w:tc>
          <w:tcPr>
            <w:tcW w:w="7345" w:type="dxa"/>
          </w:tcPr>
          <w:p w14:paraId="489A57C6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ntraceptive implant</w:t>
            </w:r>
          </w:p>
        </w:tc>
        <w:tc>
          <w:tcPr>
            <w:tcW w:w="2177" w:type="dxa"/>
          </w:tcPr>
          <w:p w14:paraId="642628EF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634AE" w:rsidRPr="00B558EF" w14:paraId="33297430" w14:textId="77777777" w:rsidTr="004860E1">
        <w:trPr>
          <w:trHeight w:val="253"/>
        </w:trPr>
        <w:tc>
          <w:tcPr>
            <w:tcW w:w="633" w:type="dxa"/>
          </w:tcPr>
          <w:p w14:paraId="5DEBCEA1" w14:textId="77777777" w:rsidR="00E634AE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e</w:t>
            </w:r>
          </w:p>
        </w:tc>
        <w:tc>
          <w:tcPr>
            <w:tcW w:w="7345" w:type="dxa"/>
          </w:tcPr>
          <w:p w14:paraId="3A62ED8D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ntraceptive injection</w:t>
            </w:r>
          </w:p>
        </w:tc>
        <w:tc>
          <w:tcPr>
            <w:tcW w:w="2177" w:type="dxa"/>
          </w:tcPr>
          <w:p w14:paraId="004005C1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634AE" w:rsidRPr="00B558EF" w14:paraId="0ACDC7B3" w14:textId="77777777" w:rsidTr="004860E1">
        <w:trPr>
          <w:trHeight w:val="253"/>
        </w:trPr>
        <w:tc>
          <w:tcPr>
            <w:tcW w:w="633" w:type="dxa"/>
          </w:tcPr>
          <w:p w14:paraId="585B1C52" w14:textId="77777777" w:rsidR="00E634AE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f</w:t>
            </w:r>
          </w:p>
        </w:tc>
        <w:tc>
          <w:tcPr>
            <w:tcW w:w="7345" w:type="dxa"/>
          </w:tcPr>
          <w:p w14:paraId="3A5A5792" w14:textId="77777777" w:rsidR="00E634AE" w:rsidRPr="00B558EF" w:rsidRDefault="009418CF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Emergency c</w:t>
            </w:r>
            <w:r w:rsidR="00E634AE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ontraceptive pill</w:t>
            </w:r>
          </w:p>
        </w:tc>
        <w:tc>
          <w:tcPr>
            <w:tcW w:w="2177" w:type="dxa"/>
          </w:tcPr>
          <w:p w14:paraId="36DE5774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634AE" w:rsidRPr="00B558EF" w14:paraId="60942F57" w14:textId="77777777" w:rsidTr="004860E1">
        <w:trPr>
          <w:trHeight w:val="253"/>
        </w:trPr>
        <w:tc>
          <w:tcPr>
            <w:tcW w:w="633" w:type="dxa"/>
          </w:tcPr>
          <w:p w14:paraId="1372C73E" w14:textId="77777777" w:rsidR="00E634AE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g</w:t>
            </w:r>
          </w:p>
        </w:tc>
        <w:tc>
          <w:tcPr>
            <w:tcW w:w="7345" w:type="dxa"/>
          </w:tcPr>
          <w:p w14:paraId="35524541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Contraceptive ring</w:t>
            </w:r>
          </w:p>
        </w:tc>
        <w:tc>
          <w:tcPr>
            <w:tcW w:w="2177" w:type="dxa"/>
          </w:tcPr>
          <w:p w14:paraId="30379D24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634AE" w:rsidRPr="00B558EF" w14:paraId="1F1EA186" w14:textId="77777777" w:rsidTr="004860E1">
        <w:trPr>
          <w:trHeight w:val="253"/>
        </w:trPr>
        <w:tc>
          <w:tcPr>
            <w:tcW w:w="633" w:type="dxa"/>
          </w:tcPr>
          <w:p w14:paraId="2FE8FE77" w14:textId="77777777" w:rsidR="00E634AE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h</w:t>
            </w:r>
          </w:p>
        </w:tc>
        <w:tc>
          <w:tcPr>
            <w:tcW w:w="7345" w:type="dxa"/>
          </w:tcPr>
          <w:p w14:paraId="1876D740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Diaphragm</w:t>
            </w:r>
          </w:p>
        </w:tc>
        <w:tc>
          <w:tcPr>
            <w:tcW w:w="2177" w:type="dxa"/>
          </w:tcPr>
          <w:p w14:paraId="222C78AF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E634AE" w:rsidRPr="00B558EF" w14:paraId="06A9B968" w14:textId="77777777" w:rsidTr="004860E1">
        <w:trPr>
          <w:trHeight w:val="253"/>
        </w:trPr>
        <w:tc>
          <w:tcPr>
            <w:tcW w:w="633" w:type="dxa"/>
          </w:tcPr>
          <w:p w14:paraId="7527643F" w14:textId="77777777" w:rsidR="00E634AE" w:rsidRPr="00B558EF" w:rsidRDefault="00A600F8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proofErr w:type="spellStart"/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i</w:t>
            </w:r>
            <w:proofErr w:type="spellEnd"/>
          </w:p>
        </w:tc>
        <w:tc>
          <w:tcPr>
            <w:tcW w:w="7345" w:type="dxa"/>
          </w:tcPr>
          <w:p w14:paraId="033DCB89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Sterilization</w:t>
            </w:r>
            <w:r w:rsidR="004B4B42"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 (vasectomy or tubal litigation)</w:t>
            </w:r>
          </w:p>
        </w:tc>
        <w:tc>
          <w:tcPr>
            <w:tcW w:w="2177" w:type="dxa"/>
          </w:tcPr>
          <w:p w14:paraId="74B609FA" w14:textId="77777777" w:rsidR="00E634AE" w:rsidRPr="00B558EF" w:rsidRDefault="00E634AE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  <w:tr w:rsidR="004B4B42" w:rsidRPr="00B558EF" w14:paraId="7F204621" w14:textId="77777777" w:rsidTr="004860E1">
        <w:trPr>
          <w:trHeight w:val="253"/>
        </w:trPr>
        <w:tc>
          <w:tcPr>
            <w:tcW w:w="633" w:type="dxa"/>
          </w:tcPr>
          <w:p w14:paraId="383A7F75" w14:textId="77777777" w:rsidR="004B4B42" w:rsidRPr="00B558EF" w:rsidRDefault="004B4B4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>j</w:t>
            </w:r>
          </w:p>
        </w:tc>
        <w:tc>
          <w:tcPr>
            <w:tcW w:w="7345" w:type="dxa"/>
          </w:tcPr>
          <w:p w14:paraId="37387994" w14:textId="77777777" w:rsidR="004B4B42" w:rsidRPr="00B558EF" w:rsidRDefault="004B4B4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  <w:r w:rsidRPr="00B558EF">
              <w:rPr>
                <w:rFonts w:ascii="Times New Roman" w:hAnsi="Times New Roman" w:cs="Times New Roman"/>
                <w:sz w:val="20"/>
                <w:szCs w:val="20"/>
                <w:lang w:val="en-NG"/>
              </w:rPr>
              <w:t xml:space="preserve">Coitus interruptus </w:t>
            </w:r>
          </w:p>
        </w:tc>
        <w:tc>
          <w:tcPr>
            <w:tcW w:w="2177" w:type="dxa"/>
          </w:tcPr>
          <w:p w14:paraId="0C9D06F3" w14:textId="77777777" w:rsidR="004B4B42" w:rsidRPr="00B558EF" w:rsidRDefault="004B4B42" w:rsidP="00B558EF">
            <w:pPr>
              <w:rPr>
                <w:rFonts w:ascii="Times New Roman" w:hAnsi="Times New Roman" w:cs="Times New Roman"/>
                <w:sz w:val="20"/>
                <w:szCs w:val="20"/>
                <w:lang w:val="en-NG"/>
              </w:rPr>
            </w:pPr>
          </w:p>
        </w:tc>
      </w:tr>
    </w:tbl>
    <w:p w14:paraId="142F667D" w14:textId="77777777" w:rsidR="00E634AE" w:rsidRPr="00B558EF" w:rsidRDefault="00E634AE" w:rsidP="00B558EF">
      <w:pPr>
        <w:spacing w:after="0"/>
        <w:rPr>
          <w:rFonts w:ascii="Times New Roman" w:hAnsi="Times New Roman" w:cs="Times New Roman"/>
          <w:sz w:val="20"/>
          <w:szCs w:val="20"/>
          <w:lang w:val="en-NG"/>
        </w:rPr>
      </w:pPr>
    </w:p>
    <w:sectPr w:rsidR="00E634AE" w:rsidRPr="00B558EF" w:rsidSect="00B558EF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C12ED" w14:textId="77777777" w:rsidR="00E25B26" w:rsidRDefault="00E25B26" w:rsidP="002F218C">
      <w:pPr>
        <w:spacing w:after="0" w:line="240" w:lineRule="auto"/>
      </w:pPr>
      <w:r>
        <w:separator/>
      </w:r>
    </w:p>
  </w:endnote>
  <w:endnote w:type="continuationSeparator" w:id="0">
    <w:p w14:paraId="48F2144E" w14:textId="77777777" w:rsidR="00E25B26" w:rsidRDefault="00E25B26" w:rsidP="002F2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8012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DE2A5" w14:textId="77777777" w:rsidR="002F218C" w:rsidRDefault="002F2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4C9CC5" w14:textId="77777777" w:rsidR="002F218C" w:rsidRDefault="002F21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92D51" w14:textId="77777777" w:rsidR="00E25B26" w:rsidRDefault="00E25B26" w:rsidP="002F218C">
      <w:pPr>
        <w:spacing w:after="0" w:line="240" w:lineRule="auto"/>
      </w:pPr>
      <w:r>
        <w:separator/>
      </w:r>
    </w:p>
  </w:footnote>
  <w:footnote w:type="continuationSeparator" w:id="0">
    <w:p w14:paraId="0466B882" w14:textId="77777777" w:rsidR="00E25B26" w:rsidRDefault="00E25B26" w:rsidP="002F21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120C"/>
    <w:multiLevelType w:val="hybridMultilevel"/>
    <w:tmpl w:val="6AEECE4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A1475"/>
    <w:multiLevelType w:val="hybridMultilevel"/>
    <w:tmpl w:val="9202BD48"/>
    <w:lvl w:ilvl="0" w:tplc="6E7287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7150172">
    <w:abstractNumId w:val="0"/>
  </w:num>
  <w:num w:numId="2" w16cid:durableId="1504468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7A"/>
    <w:rsid w:val="0002017A"/>
    <w:rsid w:val="00033CB3"/>
    <w:rsid w:val="0006306F"/>
    <w:rsid w:val="000678D2"/>
    <w:rsid w:val="00072F9D"/>
    <w:rsid w:val="00080FFC"/>
    <w:rsid w:val="000A6B7C"/>
    <w:rsid w:val="000D7C30"/>
    <w:rsid w:val="000E3611"/>
    <w:rsid w:val="001615FC"/>
    <w:rsid w:val="001C0585"/>
    <w:rsid w:val="00250B7F"/>
    <w:rsid w:val="00260A35"/>
    <w:rsid w:val="00292B53"/>
    <w:rsid w:val="00293A05"/>
    <w:rsid w:val="002C46E3"/>
    <w:rsid w:val="002E13AB"/>
    <w:rsid w:val="002E781D"/>
    <w:rsid w:val="002F218C"/>
    <w:rsid w:val="003123B4"/>
    <w:rsid w:val="0032366C"/>
    <w:rsid w:val="00347948"/>
    <w:rsid w:val="003A0D6D"/>
    <w:rsid w:val="003A5135"/>
    <w:rsid w:val="003B327C"/>
    <w:rsid w:val="003B5871"/>
    <w:rsid w:val="00430702"/>
    <w:rsid w:val="004328EF"/>
    <w:rsid w:val="004831CA"/>
    <w:rsid w:val="004860E1"/>
    <w:rsid w:val="004B4B42"/>
    <w:rsid w:val="004D4458"/>
    <w:rsid w:val="004D4930"/>
    <w:rsid w:val="004D76D5"/>
    <w:rsid w:val="004E6B38"/>
    <w:rsid w:val="004F4A47"/>
    <w:rsid w:val="0059394B"/>
    <w:rsid w:val="005A7E64"/>
    <w:rsid w:val="005E3BD0"/>
    <w:rsid w:val="00617DFB"/>
    <w:rsid w:val="00667350"/>
    <w:rsid w:val="00667BD2"/>
    <w:rsid w:val="006C6C88"/>
    <w:rsid w:val="00701A6C"/>
    <w:rsid w:val="00733A58"/>
    <w:rsid w:val="007420D8"/>
    <w:rsid w:val="00755D0A"/>
    <w:rsid w:val="00793832"/>
    <w:rsid w:val="007B01C1"/>
    <w:rsid w:val="007B369D"/>
    <w:rsid w:val="007E628D"/>
    <w:rsid w:val="00864AAA"/>
    <w:rsid w:val="008917DD"/>
    <w:rsid w:val="008B66E7"/>
    <w:rsid w:val="00920300"/>
    <w:rsid w:val="009302F0"/>
    <w:rsid w:val="009418CF"/>
    <w:rsid w:val="0097242D"/>
    <w:rsid w:val="009A092F"/>
    <w:rsid w:val="00A15C9D"/>
    <w:rsid w:val="00A4765C"/>
    <w:rsid w:val="00A600F8"/>
    <w:rsid w:val="00A95F2E"/>
    <w:rsid w:val="00A970C2"/>
    <w:rsid w:val="00AC5835"/>
    <w:rsid w:val="00AE2288"/>
    <w:rsid w:val="00AE27DA"/>
    <w:rsid w:val="00B558EF"/>
    <w:rsid w:val="00B747AE"/>
    <w:rsid w:val="00B826C7"/>
    <w:rsid w:val="00BD4869"/>
    <w:rsid w:val="00BE39FA"/>
    <w:rsid w:val="00C1285F"/>
    <w:rsid w:val="00C22C4F"/>
    <w:rsid w:val="00C22F23"/>
    <w:rsid w:val="00C340B6"/>
    <w:rsid w:val="00C90C2D"/>
    <w:rsid w:val="00C9526A"/>
    <w:rsid w:val="00CD1490"/>
    <w:rsid w:val="00D1099E"/>
    <w:rsid w:val="00DA6C2A"/>
    <w:rsid w:val="00DD1A48"/>
    <w:rsid w:val="00DE07C2"/>
    <w:rsid w:val="00DF66C3"/>
    <w:rsid w:val="00E1662C"/>
    <w:rsid w:val="00E2124D"/>
    <w:rsid w:val="00E25B26"/>
    <w:rsid w:val="00E4356C"/>
    <w:rsid w:val="00E634AE"/>
    <w:rsid w:val="00E869E8"/>
    <w:rsid w:val="00E93F65"/>
    <w:rsid w:val="00EB0E22"/>
    <w:rsid w:val="00EB3B2D"/>
    <w:rsid w:val="00EC4824"/>
    <w:rsid w:val="00F42259"/>
    <w:rsid w:val="00F46584"/>
    <w:rsid w:val="00F51992"/>
    <w:rsid w:val="00F66BDB"/>
    <w:rsid w:val="00F76909"/>
    <w:rsid w:val="00F819D1"/>
    <w:rsid w:val="00FF20E0"/>
    <w:rsid w:val="00FF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AE38"/>
  <w15:chartTrackingRefBased/>
  <w15:docId w15:val="{5111C87A-18D1-4870-88F4-06846A61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3B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21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18C"/>
  </w:style>
  <w:style w:type="paragraph" w:styleId="Footer">
    <w:name w:val="footer"/>
    <w:basedOn w:val="Normal"/>
    <w:link w:val="FooterChar"/>
    <w:uiPriority w:val="99"/>
    <w:unhideWhenUsed/>
    <w:rsid w:val="002F21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18C"/>
  </w:style>
  <w:style w:type="paragraph" w:styleId="BalloonText">
    <w:name w:val="Balloon Text"/>
    <w:basedOn w:val="Normal"/>
    <w:link w:val="BalloonTextChar"/>
    <w:uiPriority w:val="99"/>
    <w:semiHidden/>
    <w:unhideWhenUsed/>
    <w:rsid w:val="004307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7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6</TotalTime>
  <Pages>2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4all</dc:creator>
  <cp:keywords/>
  <dc:description/>
  <cp:lastModifiedBy>Godspower Onavbavba</cp:lastModifiedBy>
  <cp:revision>39</cp:revision>
  <cp:lastPrinted>2021-04-26T10:13:00Z</cp:lastPrinted>
  <dcterms:created xsi:type="dcterms:W3CDTF">2021-04-07T12:08:00Z</dcterms:created>
  <dcterms:modified xsi:type="dcterms:W3CDTF">2023-03-10T11:32:00Z</dcterms:modified>
</cp:coreProperties>
</file>